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E8ECD" w14:textId="77777777" w:rsidR="00F743EC" w:rsidRDefault="00F743EC" w:rsidP="00F743EC"/>
    <w:p w14:paraId="5508ECBE" w14:textId="77777777" w:rsidR="00F743EC" w:rsidRDefault="00F743EC" w:rsidP="00F743EC">
      <w:proofErr w:type="spellStart"/>
      <w:r>
        <w:t>r_</w:t>
      </w:r>
      <w:proofErr w:type="gramStart"/>
      <w:r>
        <w:t>exp</w:t>
      </w:r>
      <w:proofErr w:type="spellEnd"/>
      <w:r>
        <w:t xml:space="preserve">  1.10413067</w:t>
      </w:r>
      <w:proofErr w:type="gramEnd"/>
      <w:r>
        <w:t xml:space="preserve"> </w:t>
      </w:r>
      <w:proofErr w:type="spellStart"/>
      <w:r>
        <w:t>r_exp_dash</w:t>
      </w:r>
      <w:proofErr w:type="spellEnd"/>
      <w:r>
        <w:t xml:space="preserve">  2.05325172 </w:t>
      </w:r>
      <w:proofErr w:type="spellStart"/>
      <w:r>
        <w:t>r_wp</w:t>
      </w:r>
      <w:proofErr w:type="spellEnd"/>
      <w:r>
        <w:t xml:space="preserve">  4.02234355 </w:t>
      </w:r>
      <w:proofErr w:type="spellStart"/>
      <w:r>
        <w:t>r_wp_dash</w:t>
      </w:r>
      <w:proofErr w:type="spellEnd"/>
      <w:r>
        <w:t xml:space="preserve">  7.47998769 </w:t>
      </w:r>
      <w:proofErr w:type="spellStart"/>
      <w:r>
        <w:t>r_p</w:t>
      </w:r>
      <w:proofErr w:type="spellEnd"/>
      <w:r>
        <w:t xml:space="preserve">  2.99632578 </w:t>
      </w:r>
      <w:proofErr w:type="spellStart"/>
      <w:r>
        <w:t>r_p_dash</w:t>
      </w:r>
      <w:proofErr w:type="spellEnd"/>
      <w:r>
        <w:t xml:space="preserve">  6.66327217 </w:t>
      </w:r>
      <w:proofErr w:type="spellStart"/>
      <w:r>
        <w:t>weighted_Durbin_Watson</w:t>
      </w:r>
      <w:proofErr w:type="spellEnd"/>
      <w:r>
        <w:t xml:space="preserve">  0.254001017 </w:t>
      </w:r>
      <w:proofErr w:type="spellStart"/>
      <w:r>
        <w:t>gof</w:t>
      </w:r>
      <w:proofErr w:type="spellEnd"/>
      <w:r>
        <w:t xml:space="preserve">  3.64299595</w:t>
      </w:r>
    </w:p>
    <w:p w14:paraId="526F1D8C" w14:textId="77777777" w:rsidR="00F743EC" w:rsidRDefault="00F743EC" w:rsidP="00F743EC">
      <w:proofErr w:type="spellStart"/>
      <w:r>
        <w:t>iters</w:t>
      </w:r>
      <w:proofErr w:type="spellEnd"/>
      <w:r>
        <w:t xml:space="preserve"> 100000</w:t>
      </w:r>
    </w:p>
    <w:p w14:paraId="0BCD7814" w14:textId="77777777" w:rsidR="00F743EC" w:rsidRDefault="00F743EC" w:rsidP="00F743EC">
      <w:proofErr w:type="spellStart"/>
      <w:r>
        <w:t>do_errors</w:t>
      </w:r>
      <w:proofErr w:type="spellEnd"/>
    </w:p>
    <w:p w14:paraId="6484402D" w14:textId="77777777" w:rsidR="00F743EC" w:rsidRDefault="00F743EC" w:rsidP="00F743EC">
      <w:proofErr w:type="spellStart"/>
      <w:r>
        <w:t>prm</w:t>
      </w:r>
      <w:proofErr w:type="spellEnd"/>
      <w:r>
        <w:t xml:space="preserve"> </w:t>
      </w:r>
      <w:proofErr w:type="spellStart"/>
      <w:r>
        <w:t>lsmax</w:t>
      </w:r>
      <w:proofErr w:type="spellEnd"/>
      <w:r>
        <w:t xml:space="preserve"> =Get(</w:t>
      </w:r>
      <w:proofErr w:type="spellStart"/>
      <w:r>
        <w:t>refine_ls_shift_on_su_max</w:t>
      </w:r>
      <w:proofErr w:type="spellEnd"/>
      <w:r>
        <w:t>)</w:t>
      </w:r>
      <w:proofErr w:type="gramStart"/>
      <w:r>
        <w:t>; :</w:t>
      </w:r>
      <w:proofErr w:type="gramEnd"/>
      <w:r>
        <w:t xml:space="preserve">  0.01090</w:t>
      </w:r>
    </w:p>
    <w:p w14:paraId="409EDEEE" w14:textId="77777777" w:rsidR="00F743EC" w:rsidRDefault="00F743EC" w:rsidP="00F743EC">
      <w:proofErr w:type="spellStart"/>
      <w:r>
        <w:t>xdd</w:t>
      </w:r>
      <w:proofErr w:type="spellEnd"/>
      <w:r>
        <w:t xml:space="preserve"> "C:\Users\chon120\OneDrive - PNNL\Desktop\</w:t>
      </w:r>
      <w:proofErr w:type="spellStart"/>
      <w:r>
        <w:t>saehwa</w:t>
      </w:r>
      <w:proofErr w:type="spellEnd"/>
      <w:r>
        <w:t xml:space="preserve"> </w:t>
      </w:r>
      <w:proofErr w:type="spellStart"/>
      <w:r>
        <w:t>pnnl</w:t>
      </w:r>
      <w:proofErr w:type="spellEnd"/>
      <w:r>
        <w:t>\Crum project\___Crystal data\Data for Nd3BSi2O10\Nd3BSi2O10 1100°C_4hr (24sec per step) 3-22-19.raw"</w:t>
      </w:r>
    </w:p>
    <w:p w14:paraId="29DB2F79" w14:textId="77777777" w:rsidR="00F743EC" w:rsidRDefault="00F743EC" w:rsidP="00F743EC">
      <w:r>
        <w:tab/>
      </w:r>
      <w:proofErr w:type="spellStart"/>
      <w:r>
        <w:t>r_</w:t>
      </w:r>
      <w:proofErr w:type="gramStart"/>
      <w:r>
        <w:t>exp</w:t>
      </w:r>
      <w:proofErr w:type="spellEnd"/>
      <w:r>
        <w:t xml:space="preserve">  1.10413067</w:t>
      </w:r>
      <w:proofErr w:type="gramEnd"/>
      <w:r>
        <w:t xml:space="preserve"> </w:t>
      </w:r>
      <w:proofErr w:type="spellStart"/>
      <w:r>
        <w:t>r_exp_dash</w:t>
      </w:r>
      <w:proofErr w:type="spellEnd"/>
      <w:r>
        <w:t xml:space="preserve">  2.05325172 </w:t>
      </w:r>
      <w:proofErr w:type="spellStart"/>
      <w:r>
        <w:t>r_wp</w:t>
      </w:r>
      <w:proofErr w:type="spellEnd"/>
      <w:r>
        <w:t xml:space="preserve">  4.02234355 </w:t>
      </w:r>
      <w:proofErr w:type="spellStart"/>
      <w:r>
        <w:t>r_wp_dash</w:t>
      </w:r>
      <w:proofErr w:type="spellEnd"/>
      <w:r>
        <w:t xml:space="preserve">  7.47998769 </w:t>
      </w:r>
      <w:proofErr w:type="spellStart"/>
      <w:r>
        <w:t>r_p</w:t>
      </w:r>
      <w:proofErr w:type="spellEnd"/>
      <w:r>
        <w:t xml:space="preserve">  2.99632578 </w:t>
      </w:r>
      <w:proofErr w:type="spellStart"/>
      <w:r>
        <w:t>r_p_dash</w:t>
      </w:r>
      <w:proofErr w:type="spellEnd"/>
      <w:r>
        <w:t xml:space="preserve">  6.66327217 </w:t>
      </w:r>
      <w:proofErr w:type="spellStart"/>
      <w:r>
        <w:t>weighted_Durbin_Watson</w:t>
      </w:r>
      <w:proofErr w:type="spellEnd"/>
      <w:r>
        <w:t xml:space="preserve">  0.254001017 </w:t>
      </w:r>
      <w:proofErr w:type="spellStart"/>
      <w:r>
        <w:t>gof</w:t>
      </w:r>
      <w:proofErr w:type="spellEnd"/>
      <w:r>
        <w:t xml:space="preserve">  3.64299595</w:t>
      </w:r>
    </w:p>
    <w:p w14:paraId="58B8F4B8" w14:textId="77777777" w:rsidR="00F743EC" w:rsidRDefault="00F743EC" w:rsidP="00F743EC">
      <w:r>
        <w:tab/>
        <w:t>range 1</w:t>
      </w:r>
    </w:p>
    <w:p w14:paraId="4A9126C9" w14:textId="77777777" w:rsidR="00F743EC" w:rsidRDefault="00F743EC" w:rsidP="00F743EC">
      <w:r>
        <w:tab/>
      </w:r>
      <w:proofErr w:type="spellStart"/>
      <w:r>
        <w:t>bkg</w:t>
      </w:r>
      <w:proofErr w:type="spellEnd"/>
      <w:r>
        <w:t xml:space="preserve"> </w:t>
      </w:r>
      <w:proofErr w:type="gramStart"/>
      <w:r>
        <w:t>@  6506</w:t>
      </w:r>
      <w:proofErr w:type="gramEnd"/>
      <w:r>
        <w:t>.03164`_9.40571721 -8651.68826`_14.9918235  5757.0693`_14.4265293 -3440.32013`_13.5820319  1913.50267`_12.7873866 -1085.79899`_11.9161094  478.725213`_11.5552002 -247.269941`_11.0404998  145.972115`_10.2844346 -2.1602732`_9.88884418 -43.8174584`_9.97832611  133.457297`_8.71291616 -21.3246113`_7.06449139</w:t>
      </w:r>
    </w:p>
    <w:p w14:paraId="3D89D518" w14:textId="77777777" w:rsidR="00F743EC" w:rsidRDefault="00F743EC" w:rsidP="00F743EC">
      <w:r>
        <w:tab/>
      </w:r>
      <w:proofErr w:type="spellStart"/>
      <w:r>
        <w:t>start_</w:t>
      </w:r>
      <w:proofErr w:type="gramStart"/>
      <w:r>
        <w:t>X</w:t>
      </w:r>
      <w:proofErr w:type="spellEnd"/>
      <w:r>
        <w:t xml:space="preserve">  14.5</w:t>
      </w:r>
      <w:proofErr w:type="gramEnd"/>
    </w:p>
    <w:p w14:paraId="6BC0DF05" w14:textId="77777777" w:rsidR="00F743EC" w:rsidRDefault="00F743EC" w:rsidP="00F743EC">
      <w:r>
        <w:tab/>
      </w:r>
      <w:proofErr w:type="spellStart"/>
      <w:r>
        <w:t>LP_</w:t>
      </w:r>
      <w:proofErr w:type="gramStart"/>
      <w:r>
        <w:t>Factor</w:t>
      </w:r>
      <w:proofErr w:type="spellEnd"/>
      <w:r>
        <w:t>( 0</w:t>
      </w:r>
      <w:proofErr w:type="gramEnd"/>
      <w:r>
        <w:t>)</w:t>
      </w:r>
    </w:p>
    <w:p w14:paraId="6138B2D5" w14:textId="77777777" w:rsidR="00F743EC" w:rsidRDefault="00F743EC" w:rsidP="00F743EC">
      <w:r>
        <w:tab/>
      </w:r>
      <w:proofErr w:type="spellStart"/>
      <w:r>
        <w:t>Specimen_</w:t>
      </w:r>
      <w:proofErr w:type="gramStart"/>
      <w:r>
        <w:t>Displacement</w:t>
      </w:r>
      <w:proofErr w:type="spellEnd"/>
      <w:r>
        <w:t>(</w:t>
      </w:r>
      <w:proofErr w:type="gramEnd"/>
      <w:r>
        <w:t>@, -0.02762`_0.00098)</w:t>
      </w:r>
    </w:p>
    <w:p w14:paraId="5731847F" w14:textId="77777777" w:rsidR="00F743EC" w:rsidRDefault="00F743EC" w:rsidP="00F743EC">
      <w:r>
        <w:tab/>
      </w:r>
      <w:proofErr w:type="spellStart"/>
      <w:r>
        <w:t>Rp</w:t>
      </w:r>
      <w:proofErr w:type="spellEnd"/>
      <w:r>
        <w:t xml:space="preserve"> 250</w:t>
      </w:r>
    </w:p>
    <w:p w14:paraId="21B4E44A" w14:textId="77777777" w:rsidR="00F743EC" w:rsidRDefault="00F743EC" w:rsidP="00F743EC">
      <w:r>
        <w:tab/>
        <w:t>Rs 250</w:t>
      </w:r>
    </w:p>
    <w:p w14:paraId="33A6B0CB" w14:textId="77777777" w:rsidR="00F743EC" w:rsidRDefault="00F743EC" w:rsidP="00F743EC">
      <w:r>
        <w:tab/>
        <w:t>lpsd_th2_angular_range_</w:t>
      </w:r>
      <w:proofErr w:type="gramStart"/>
      <w:r>
        <w:t>degrees  3</w:t>
      </w:r>
      <w:proofErr w:type="gramEnd"/>
    </w:p>
    <w:p w14:paraId="1CD92148" w14:textId="77777777" w:rsidR="00F743EC" w:rsidRDefault="00F743EC" w:rsidP="00F743EC">
      <w:r>
        <w:tab/>
      </w:r>
      <w:r>
        <w:tab/>
      </w:r>
      <w:proofErr w:type="spellStart"/>
      <w:r>
        <w:t>lpsd_equitorial_divergence_</w:t>
      </w:r>
      <w:proofErr w:type="gramStart"/>
      <w:r>
        <w:t>degrees</w:t>
      </w:r>
      <w:proofErr w:type="spellEnd"/>
      <w:r>
        <w:t xml:space="preserve">  0.3</w:t>
      </w:r>
      <w:proofErr w:type="gramEnd"/>
    </w:p>
    <w:p w14:paraId="50DE9036" w14:textId="77777777" w:rsidR="00F743EC" w:rsidRDefault="00F743EC" w:rsidP="00F743EC">
      <w:r>
        <w:tab/>
      </w:r>
      <w:r>
        <w:tab/>
      </w:r>
      <w:proofErr w:type="spellStart"/>
      <w:r>
        <w:t>lpsd_equitorial_sample_length_</w:t>
      </w:r>
      <w:proofErr w:type="gramStart"/>
      <w:r>
        <w:t>mm</w:t>
      </w:r>
      <w:proofErr w:type="spellEnd"/>
      <w:r>
        <w:t xml:space="preserve">  10</w:t>
      </w:r>
      <w:proofErr w:type="gramEnd"/>
    </w:p>
    <w:p w14:paraId="054F4548" w14:textId="77777777" w:rsidR="00F743EC" w:rsidRDefault="00F743EC" w:rsidP="00F743EC">
      <w:r>
        <w:tab/>
      </w:r>
      <w:r>
        <w:tab/>
      </w:r>
      <w:r>
        <w:tab/>
      </w:r>
      <w:proofErr w:type="spellStart"/>
      <w:r>
        <w:t>lpsd_beam_spill_correct_intensity</w:t>
      </w:r>
      <w:proofErr w:type="spellEnd"/>
      <w:r>
        <w:t xml:space="preserve"> 0</w:t>
      </w:r>
    </w:p>
    <w:p w14:paraId="4D219094" w14:textId="77777777" w:rsidR="00F743EC" w:rsidRDefault="00F743EC" w:rsidP="00F743EC">
      <w:r>
        <w:tab/>
      </w:r>
      <w:proofErr w:type="spellStart"/>
      <w:r>
        <w:t>axial_conv</w:t>
      </w:r>
      <w:proofErr w:type="spellEnd"/>
      <w:r>
        <w:t xml:space="preserve"> </w:t>
      </w:r>
    </w:p>
    <w:p w14:paraId="1BB46B2A" w14:textId="77777777" w:rsidR="00F743EC" w:rsidRDefault="00F743EC" w:rsidP="00F743EC">
      <w:r>
        <w:tab/>
      </w:r>
      <w:r>
        <w:tab/>
      </w:r>
      <w:proofErr w:type="spellStart"/>
      <w:r>
        <w:t>filament_</w:t>
      </w:r>
      <w:proofErr w:type="gramStart"/>
      <w:r>
        <w:t>length</w:t>
      </w:r>
      <w:proofErr w:type="spellEnd"/>
      <w:r>
        <w:t xml:space="preserve">  12</w:t>
      </w:r>
      <w:proofErr w:type="gramEnd"/>
    </w:p>
    <w:p w14:paraId="737FE539" w14:textId="77777777" w:rsidR="00F743EC" w:rsidRDefault="00F743EC" w:rsidP="00F743EC">
      <w:r>
        <w:tab/>
      </w:r>
      <w:r>
        <w:tab/>
      </w:r>
      <w:proofErr w:type="spellStart"/>
      <w:r>
        <w:t>sample_</w:t>
      </w:r>
      <w:proofErr w:type="gramStart"/>
      <w:r>
        <w:t>length</w:t>
      </w:r>
      <w:proofErr w:type="spellEnd"/>
      <w:r>
        <w:t xml:space="preserve">  25</w:t>
      </w:r>
      <w:proofErr w:type="gramEnd"/>
    </w:p>
    <w:p w14:paraId="0C89BA0A" w14:textId="77777777" w:rsidR="00F743EC" w:rsidRDefault="00F743EC" w:rsidP="00F743EC">
      <w:r>
        <w:tab/>
      </w:r>
      <w:r>
        <w:tab/>
      </w:r>
      <w:proofErr w:type="spellStart"/>
      <w:r>
        <w:t>receiving_slit_</w:t>
      </w:r>
      <w:proofErr w:type="gramStart"/>
      <w:r>
        <w:t>length</w:t>
      </w:r>
      <w:proofErr w:type="spellEnd"/>
      <w:r>
        <w:t xml:space="preserve">  12</w:t>
      </w:r>
      <w:proofErr w:type="gramEnd"/>
    </w:p>
    <w:p w14:paraId="1AB2CEB4" w14:textId="77777777" w:rsidR="00F743EC" w:rsidRDefault="00F743EC" w:rsidP="00F743EC">
      <w:r>
        <w:tab/>
      </w:r>
      <w:r>
        <w:tab/>
      </w:r>
      <w:proofErr w:type="spellStart"/>
      <w:r>
        <w:t>primary_soller_</w:t>
      </w:r>
      <w:proofErr w:type="gramStart"/>
      <w:r>
        <w:t>angle</w:t>
      </w:r>
      <w:proofErr w:type="spellEnd"/>
      <w:r>
        <w:t xml:space="preserve">  2.5</w:t>
      </w:r>
      <w:proofErr w:type="gramEnd"/>
    </w:p>
    <w:p w14:paraId="58B0844A" w14:textId="77777777" w:rsidR="00F743EC" w:rsidRDefault="00F743EC" w:rsidP="00F743EC">
      <w:r>
        <w:tab/>
      </w:r>
      <w:r>
        <w:tab/>
      </w:r>
      <w:proofErr w:type="spellStart"/>
      <w:r>
        <w:t>secondary_soller_</w:t>
      </w:r>
      <w:proofErr w:type="gramStart"/>
      <w:r>
        <w:t>angle</w:t>
      </w:r>
      <w:proofErr w:type="spellEnd"/>
      <w:r>
        <w:t xml:space="preserve">  2.5</w:t>
      </w:r>
      <w:proofErr w:type="gramEnd"/>
    </w:p>
    <w:p w14:paraId="06CFEDDE" w14:textId="77777777" w:rsidR="00F743EC" w:rsidRDefault="00F743EC" w:rsidP="00F743EC">
      <w:r>
        <w:lastRenderedPageBreak/>
        <w:tab/>
      </w:r>
      <w:r>
        <w:tab/>
      </w:r>
      <w:proofErr w:type="spellStart"/>
      <w:r>
        <w:t>axial_n_</w:t>
      </w:r>
      <w:proofErr w:type="gramStart"/>
      <w:r>
        <w:t>beta</w:t>
      </w:r>
      <w:proofErr w:type="spellEnd"/>
      <w:r>
        <w:t xml:space="preserve">  30</w:t>
      </w:r>
      <w:proofErr w:type="gramEnd"/>
    </w:p>
    <w:p w14:paraId="71E50F19" w14:textId="77777777" w:rsidR="00F743EC" w:rsidRDefault="00F743EC" w:rsidP="00F743EC">
      <w:r>
        <w:tab/>
        <w:t>lam</w:t>
      </w:r>
    </w:p>
    <w:p w14:paraId="7B812DC9" w14:textId="77777777" w:rsidR="00F743EC" w:rsidRDefault="00F743EC" w:rsidP="00F743EC">
      <w:r>
        <w:tab/>
      </w:r>
      <w:r>
        <w:tab/>
      </w:r>
      <w:proofErr w:type="spellStart"/>
      <w:r>
        <w:t>ymin_on_</w:t>
      </w:r>
      <w:proofErr w:type="gramStart"/>
      <w:r>
        <w:t>ymax</w:t>
      </w:r>
      <w:proofErr w:type="spellEnd"/>
      <w:r>
        <w:t xml:space="preserve">  0.0001</w:t>
      </w:r>
      <w:proofErr w:type="gramEnd"/>
    </w:p>
    <w:p w14:paraId="25C67407" w14:textId="77777777" w:rsidR="00F743EC" w:rsidRDefault="00F743EC" w:rsidP="00F743EC">
      <w:r>
        <w:tab/>
      </w:r>
      <w:r>
        <w:tab/>
      </w:r>
      <w:proofErr w:type="gramStart"/>
      <w:r>
        <w:t>la  0.653817</w:t>
      </w:r>
      <w:proofErr w:type="gramEnd"/>
      <w:r>
        <w:t xml:space="preserve"> lo  1.540596 </w:t>
      </w:r>
      <w:proofErr w:type="spellStart"/>
      <w:r>
        <w:t>lh</w:t>
      </w:r>
      <w:proofErr w:type="spellEnd"/>
      <w:r>
        <w:t xml:space="preserve">  0.501844</w:t>
      </w:r>
    </w:p>
    <w:p w14:paraId="495DFBB2" w14:textId="77777777" w:rsidR="00F743EC" w:rsidRDefault="00F743EC" w:rsidP="00F743EC">
      <w:r>
        <w:tab/>
      </w:r>
      <w:r>
        <w:tab/>
      </w:r>
      <w:proofErr w:type="gramStart"/>
      <w:r>
        <w:t>la  0.346183</w:t>
      </w:r>
      <w:proofErr w:type="gramEnd"/>
      <w:r>
        <w:t xml:space="preserve"> lo  1.544493 </w:t>
      </w:r>
      <w:proofErr w:type="spellStart"/>
      <w:r>
        <w:t>lh</w:t>
      </w:r>
      <w:proofErr w:type="spellEnd"/>
      <w:r>
        <w:t xml:space="preserve">  0.626579</w:t>
      </w:r>
    </w:p>
    <w:p w14:paraId="358DBC9F" w14:textId="77777777" w:rsidR="00F743EC" w:rsidRDefault="00F743EC" w:rsidP="00F743EC">
      <w:r>
        <w:tab/>
        <w:t xml:space="preserve">str </w:t>
      </w:r>
    </w:p>
    <w:p w14:paraId="1989FB40" w14:textId="77777777" w:rsidR="00F743EC" w:rsidRDefault="00F743EC" w:rsidP="00F743EC">
      <w:r>
        <w:tab/>
      </w:r>
      <w:r>
        <w:tab/>
      </w:r>
      <w:proofErr w:type="spellStart"/>
      <w:r>
        <w:t>LVol_FWHM_CS_G_</w:t>
      </w:r>
      <w:proofErr w:type="gramStart"/>
      <w:r>
        <w:t>L</w:t>
      </w:r>
      <w:proofErr w:type="spellEnd"/>
      <w:r>
        <w:t>( 1</w:t>
      </w:r>
      <w:proofErr w:type="gramEnd"/>
      <w:r>
        <w:t>, 106.38141`_2.45528, 0.89, 148.72214`_3.43251,,,@, 167.10353`_3.85675 min =50;)</w:t>
      </w:r>
    </w:p>
    <w:p w14:paraId="5D7897C5" w14:textId="77777777" w:rsidR="00F743EC" w:rsidRDefault="00F743EC" w:rsidP="00F743EC">
      <w:r>
        <w:tab/>
      </w:r>
      <w:r>
        <w:tab/>
        <w:t>e0_from_</w:t>
      </w:r>
      <w:proofErr w:type="gramStart"/>
      <w:r>
        <w:t>Strain( 0</w:t>
      </w:r>
      <w:proofErr w:type="gramEnd"/>
      <w:r>
        <w:t>.00037`_0.00001,,,@, 0.16980`_0.00434 max =1;)</w:t>
      </w:r>
    </w:p>
    <w:p w14:paraId="76635261" w14:textId="77777777" w:rsidR="00F743EC" w:rsidRDefault="00F743EC" w:rsidP="00F743EC">
      <w:r>
        <w:tab/>
      </w:r>
      <w:r>
        <w:tab/>
      </w:r>
      <w:proofErr w:type="spellStart"/>
      <w:r>
        <w:t>r_</w:t>
      </w:r>
      <w:proofErr w:type="gramStart"/>
      <w:r>
        <w:t>bragg</w:t>
      </w:r>
      <w:proofErr w:type="spellEnd"/>
      <w:r>
        <w:t xml:space="preserve">  1.3352435</w:t>
      </w:r>
      <w:proofErr w:type="gramEnd"/>
    </w:p>
    <w:p w14:paraId="5B5C5011" w14:textId="77777777" w:rsidR="00F743EC" w:rsidRDefault="00F743EC" w:rsidP="00F743EC">
      <w:r>
        <w:tab/>
      </w:r>
      <w:r>
        <w:tab/>
      </w:r>
      <w:proofErr w:type="spellStart"/>
      <w:r>
        <w:t>phase_</w:t>
      </w:r>
      <w:proofErr w:type="gramStart"/>
      <w:r>
        <w:t>MAC</w:t>
      </w:r>
      <w:proofErr w:type="spellEnd"/>
      <w:r>
        <w:t xml:space="preserve">  272.645308</w:t>
      </w:r>
      <w:proofErr w:type="gramEnd"/>
    </w:p>
    <w:p w14:paraId="7F788DB0" w14:textId="77777777" w:rsidR="00F743EC" w:rsidRDefault="00F743EC" w:rsidP="00F743EC">
      <w:r>
        <w:tab/>
      </w:r>
      <w:r>
        <w:tab/>
      </w:r>
      <w:proofErr w:type="spellStart"/>
      <w:r>
        <w:t>phase_name</w:t>
      </w:r>
      <w:proofErr w:type="spellEnd"/>
      <w:r>
        <w:t xml:space="preserve"> "Nd3BSi2O10"</w:t>
      </w:r>
    </w:p>
    <w:p w14:paraId="4EE0A042" w14:textId="77777777" w:rsidR="00F743EC" w:rsidRDefault="00F743EC" w:rsidP="00F743EC">
      <w:r>
        <w:tab/>
      </w:r>
      <w:r>
        <w:tab/>
      </w:r>
      <w:proofErr w:type="gramStart"/>
      <w:r>
        <w:t>MVW( 5277.568</w:t>
      </w:r>
      <w:proofErr w:type="gramEnd"/>
      <w:r>
        <w:t>, 1606.486`_0.047, 100.000`_0.000)</w:t>
      </w:r>
    </w:p>
    <w:p w14:paraId="1A70DF9E" w14:textId="77777777" w:rsidR="00F743EC" w:rsidRDefault="00F743EC" w:rsidP="00F743EC">
      <w:r>
        <w:tab/>
      </w:r>
      <w:r>
        <w:tab/>
        <w:t xml:space="preserve">scale </w:t>
      </w:r>
      <w:proofErr w:type="gramStart"/>
      <w:r>
        <w:t>@  0</w:t>
      </w:r>
      <w:proofErr w:type="gramEnd"/>
      <w:r>
        <w:t>.000178291495`_4.254e-007</w:t>
      </w:r>
    </w:p>
    <w:p w14:paraId="773F697E" w14:textId="77777777" w:rsidR="00F743EC" w:rsidRDefault="00F743EC" w:rsidP="00F743EC">
      <w:r>
        <w:tab/>
      </w:r>
      <w:r>
        <w:tab/>
      </w:r>
      <w:proofErr w:type="spellStart"/>
      <w:r>
        <w:t>space_group</w:t>
      </w:r>
      <w:proofErr w:type="spellEnd"/>
      <w:r>
        <w:t xml:space="preserve"> </w:t>
      </w:r>
      <w:proofErr w:type="spellStart"/>
      <w:r>
        <w:t>Pbca</w:t>
      </w:r>
      <w:proofErr w:type="spellEnd"/>
    </w:p>
    <w:p w14:paraId="56BEF059" w14:textId="77777777" w:rsidR="00F743EC" w:rsidRDefault="00F743EC" w:rsidP="00F743EC">
      <w:r>
        <w:tab/>
      </w:r>
      <w:r>
        <w:tab/>
        <w:t>Phase_LAC_1_on_</w:t>
      </w:r>
      <w:proofErr w:type="gramStart"/>
      <w:r>
        <w:t>cm( 1487</w:t>
      </w:r>
      <w:proofErr w:type="gramEnd"/>
      <w:r>
        <w:t>.31960`_0.04348)</w:t>
      </w:r>
    </w:p>
    <w:p w14:paraId="76175D9F" w14:textId="77777777" w:rsidR="00F743EC" w:rsidRDefault="00F743EC" w:rsidP="00F743EC">
      <w:r>
        <w:tab/>
      </w:r>
      <w:r>
        <w:tab/>
        <w:t>Phase_Density_g_on_cm</w:t>
      </w:r>
      <w:proofErr w:type="gramStart"/>
      <w:r>
        <w:t>3( 5</w:t>
      </w:r>
      <w:proofErr w:type="gramEnd"/>
      <w:r>
        <w:t>.45514`_0.00016)</w:t>
      </w:r>
    </w:p>
    <w:p w14:paraId="796F8E0D" w14:textId="77777777" w:rsidR="00F743EC" w:rsidRDefault="00F743EC" w:rsidP="00F743EC">
      <w:r>
        <w:tab/>
      </w:r>
      <w:r>
        <w:tab/>
        <w:t xml:space="preserve">a </w:t>
      </w:r>
      <w:proofErr w:type="gramStart"/>
      <w:r>
        <w:t>@  9</w:t>
      </w:r>
      <w:proofErr w:type="gramEnd"/>
      <w:r>
        <w:t>.788915`_0.000170</w:t>
      </w:r>
    </w:p>
    <w:p w14:paraId="47A97B23" w14:textId="77777777" w:rsidR="00F743EC" w:rsidRDefault="00F743EC" w:rsidP="00F743EC">
      <w:r>
        <w:tab/>
      </w:r>
      <w:r>
        <w:tab/>
        <w:t xml:space="preserve">b </w:t>
      </w:r>
      <w:proofErr w:type="gramStart"/>
      <w:r>
        <w:t>@  7</w:t>
      </w:r>
      <w:proofErr w:type="gramEnd"/>
      <w:r>
        <w:t>.107742`_0.000120</w:t>
      </w:r>
    </w:p>
    <w:p w14:paraId="4BE5D5A4" w14:textId="77777777" w:rsidR="00F743EC" w:rsidRDefault="00F743EC" w:rsidP="00F743EC">
      <w:r>
        <w:tab/>
      </w:r>
      <w:r>
        <w:tab/>
        <w:t xml:space="preserve">c </w:t>
      </w:r>
      <w:proofErr w:type="gramStart"/>
      <w:r>
        <w:t>@  23</w:t>
      </w:r>
      <w:proofErr w:type="gramEnd"/>
      <w:r>
        <w:t>.089299`_0.000375</w:t>
      </w:r>
    </w:p>
    <w:p w14:paraId="4B41CBF2" w14:textId="77777777" w:rsidR="00F743EC" w:rsidRDefault="00F743EC" w:rsidP="00F743EC">
      <w:r>
        <w:tab/>
      </w:r>
      <w:r>
        <w:tab/>
        <w:t xml:space="preserve">site Nd1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49085`_0.00021 y @  0.36208`_0.00032 z @  0.42810`_0.00006 occ Nd+3  1 </w:t>
      </w:r>
      <w:proofErr w:type="spellStart"/>
      <w:r>
        <w:t>beq</w:t>
      </w:r>
      <w:proofErr w:type="spellEnd"/>
      <w:r>
        <w:t xml:space="preserve">  1</w:t>
      </w:r>
    </w:p>
    <w:p w14:paraId="3639D4D0" w14:textId="77777777" w:rsidR="00F743EC" w:rsidRDefault="00F743EC" w:rsidP="00F743EC">
      <w:r>
        <w:tab/>
      </w:r>
      <w:r>
        <w:tab/>
        <w:t xml:space="preserve">site Nd2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13384`_0.00021 y @  0.32962`_0.00036 z @  0.33652`_0.00007 occ Nd+3  1 </w:t>
      </w:r>
      <w:proofErr w:type="spellStart"/>
      <w:r>
        <w:t>beq</w:t>
      </w:r>
      <w:proofErr w:type="spellEnd"/>
      <w:r>
        <w:t xml:space="preserve">  1</w:t>
      </w:r>
    </w:p>
    <w:p w14:paraId="63A5F77E" w14:textId="77777777" w:rsidR="00F743EC" w:rsidRDefault="00F743EC" w:rsidP="00F743EC">
      <w:r>
        <w:tab/>
      </w:r>
      <w:r>
        <w:tab/>
        <w:t xml:space="preserve">site Nd3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26551`_0.00020 y @  0.09341`_0.00030 z @  0.18257`_0.00007 occ Nd+3  1 </w:t>
      </w:r>
      <w:proofErr w:type="spellStart"/>
      <w:r>
        <w:t>beq</w:t>
      </w:r>
      <w:proofErr w:type="spellEnd"/>
      <w:r>
        <w:t xml:space="preserve">  1</w:t>
      </w:r>
    </w:p>
    <w:p w14:paraId="711484FF" w14:textId="77777777" w:rsidR="00F743EC" w:rsidRDefault="00F743EC" w:rsidP="00F743EC">
      <w:r>
        <w:tab/>
      </w:r>
      <w:r>
        <w:tab/>
        <w:t xml:space="preserve">site B1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24950`_0.00378 y @  0.38712`_0.00702 z @  0.97030`_0.00128 occ B  1 </w:t>
      </w:r>
      <w:proofErr w:type="spellStart"/>
      <w:r>
        <w:t>beq</w:t>
      </w:r>
      <w:proofErr w:type="spellEnd"/>
      <w:r>
        <w:t xml:space="preserve">  1</w:t>
      </w:r>
    </w:p>
    <w:p w14:paraId="3B3F1DE1" w14:textId="77777777" w:rsidR="00F743EC" w:rsidRDefault="00F743EC" w:rsidP="00F743EC">
      <w:r>
        <w:tab/>
      </w:r>
      <w:r>
        <w:tab/>
        <w:t xml:space="preserve">site Si1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38097`_0.00097 y @  0.35158`_0.00162 z @  0.07871`_0.00032 occ Si+4  1 </w:t>
      </w:r>
      <w:proofErr w:type="spellStart"/>
      <w:r>
        <w:t>beq</w:t>
      </w:r>
      <w:proofErr w:type="spellEnd"/>
      <w:r>
        <w:t xml:space="preserve">  1</w:t>
      </w:r>
    </w:p>
    <w:p w14:paraId="7F6A024C" w14:textId="77777777" w:rsidR="00F743EC" w:rsidRDefault="00F743EC" w:rsidP="00F743EC">
      <w:r>
        <w:lastRenderedPageBreak/>
        <w:tab/>
      </w:r>
      <w:r>
        <w:tab/>
        <w:t xml:space="preserve">site Si2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43806`_0.00086 y @  0.32405`_0.00169 z @  0.28138`_0.00039 occ Si+4  1 </w:t>
      </w:r>
      <w:proofErr w:type="spellStart"/>
      <w:r>
        <w:t>beq</w:t>
      </w:r>
      <w:proofErr w:type="spellEnd"/>
      <w:r>
        <w:t xml:space="preserve">  1</w:t>
      </w:r>
    </w:p>
    <w:p w14:paraId="20E71B57" w14:textId="77777777" w:rsidR="00F743EC" w:rsidRDefault="00F743EC" w:rsidP="00F743EC">
      <w:r>
        <w:tab/>
      </w:r>
      <w:r>
        <w:tab/>
        <w:t xml:space="preserve">site O1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25576`_0.00171 y @  0.25378`_0.00259 z @  0.91911`_0.00075 occ O-2  1 </w:t>
      </w:r>
      <w:proofErr w:type="spellStart"/>
      <w:r>
        <w:t>beq</w:t>
      </w:r>
      <w:proofErr w:type="spellEnd"/>
      <w:r>
        <w:t xml:space="preserve">  1</w:t>
      </w:r>
    </w:p>
    <w:p w14:paraId="5D10AAA7" w14:textId="77777777" w:rsidR="00F743EC" w:rsidRDefault="00F743EC" w:rsidP="00F743EC">
      <w:r>
        <w:tab/>
      </w:r>
      <w:r>
        <w:tab/>
        <w:t xml:space="preserve">site O2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11655`_0.00180 y @  0.39939`_0.00251 z @  0.99027`_0.00069 occ O-2  1 </w:t>
      </w:r>
      <w:proofErr w:type="spellStart"/>
      <w:r>
        <w:t>beq</w:t>
      </w:r>
      <w:proofErr w:type="spellEnd"/>
      <w:r>
        <w:t xml:space="preserve">  1</w:t>
      </w:r>
    </w:p>
    <w:p w14:paraId="636F9E89" w14:textId="77777777" w:rsidR="00F743EC" w:rsidRDefault="00F743EC" w:rsidP="00F743EC">
      <w:r>
        <w:tab/>
      </w:r>
      <w:r>
        <w:tab/>
        <w:t xml:space="preserve">site O3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36967`_0.00187 y @  0.34760`_0.00291 z @  0.00879`_0.00057 occ O-2  1 </w:t>
      </w:r>
      <w:proofErr w:type="spellStart"/>
      <w:r>
        <w:t>beq</w:t>
      </w:r>
      <w:proofErr w:type="spellEnd"/>
      <w:r>
        <w:t xml:space="preserve">  1</w:t>
      </w:r>
    </w:p>
    <w:p w14:paraId="4C21CDC1" w14:textId="77777777" w:rsidR="00F743EC" w:rsidRDefault="00F743EC" w:rsidP="00F743EC">
      <w:r>
        <w:tab/>
      </w:r>
      <w:r>
        <w:tab/>
        <w:t xml:space="preserve">site O4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45246`_0.00165 y @  0.16979`_0.00280 z @  0.10546`_0.00066 occ O-2  1 </w:t>
      </w:r>
      <w:proofErr w:type="spellStart"/>
      <w:r>
        <w:t>beq</w:t>
      </w:r>
      <w:proofErr w:type="spellEnd"/>
      <w:r>
        <w:t xml:space="preserve">  1</w:t>
      </w:r>
    </w:p>
    <w:p w14:paraId="47DF32BD" w14:textId="77777777" w:rsidR="00F743EC" w:rsidRDefault="00F743EC" w:rsidP="00F743EC">
      <w:r>
        <w:tab/>
      </w:r>
      <w:r>
        <w:tab/>
        <w:t xml:space="preserve">site O5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22854`_0.00151 y @  0.34581`_0.00263 z @  0.10827`_0.00070 occ O-2  1 </w:t>
      </w:r>
      <w:proofErr w:type="spellStart"/>
      <w:r>
        <w:t>beq</w:t>
      </w:r>
      <w:proofErr w:type="spellEnd"/>
      <w:r>
        <w:t xml:space="preserve">  1</w:t>
      </w:r>
    </w:p>
    <w:p w14:paraId="58AA5D64" w14:textId="77777777" w:rsidR="00F743EC" w:rsidRDefault="00F743EC" w:rsidP="00F743EC">
      <w:r>
        <w:tab/>
      </w:r>
      <w:r>
        <w:tab/>
        <w:t xml:space="preserve">site O6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46620`_0.00173 y @  0.53735`_0.00259 z @  0.09383`_0.00075 occ O-2  1 </w:t>
      </w:r>
      <w:proofErr w:type="spellStart"/>
      <w:r>
        <w:t>beq</w:t>
      </w:r>
      <w:proofErr w:type="spellEnd"/>
      <w:r>
        <w:t xml:space="preserve">  1</w:t>
      </w:r>
    </w:p>
    <w:p w14:paraId="1ACDB247" w14:textId="77777777" w:rsidR="00F743EC" w:rsidRDefault="00F743EC" w:rsidP="00F743EC">
      <w:r>
        <w:tab/>
      </w:r>
      <w:r>
        <w:tab/>
        <w:t xml:space="preserve">site O7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60278`_0.00181 y @  0.29329`_0.00244 z @  0.27733`_0.00067 occ O-2  1 </w:t>
      </w:r>
      <w:proofErr w:type="spellStart"/>
      <w:r>
        <w:t>beq</w:t>
      </w:r>
      <w:proofErr w:type="spellEnd"/>
      <w:r>
        <w:t xml:space="preserve">  1</w:t>
      </w:r>
    </w:p>
    <w:p w14:paraId="603D0550" w14:textId="77777777" w:rsidR="00F743EC" w:rsidRDefault="00F743EC" w:rsidP="00F743EC">
      <w:r>
        <w:tab/>
      </w:r>
      <w:r>
        <w:tab/>
        <w:t xml:space="preserve">site O8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41508`_0.00149 y @  0.36912`_0.00249 z @  0.21205`_0.00066 occ O-2  1 </w:t>
      </w:r>
      <w:proofErr w:type="spellStart"/>
      <w:r>
        <w:t>beq</w:t>
      </w:r>
      <w:proofErr w:type="spellEnd"/>
      <w:r>
        <w:t xml:space="preserve">  1</w:t>
      </w:r>
    </w:p>
    <w:p w14:paraId="2001BEC2" w14:textId="77777777" w:rsidR="00F743EC" w:rsidRDefault="00F743EC" w:rsidP="00F743EC">
      <w:r>
        <w:tab/>
      </w:r>
      <w:r>
        <w:tab/>
        <w:t xml:space="preserve">site O9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39031`_0.00180 y @  0.46623`_0.00247 z @  0.32392`_0.00072 occ O-2  1 </w:t>
      </w:r>
      <w:proofErr w:type="spellStart"/>
      <w:r>
        <w:t>beq</w:t>
      </w:r>
      <w:proofErr w:type="spellEnd"/>
      <w:r>
        <w:t xml:space="preserve">  1</w:t>
      </w:r>
    </w:p>
    <w:p w14:paraId="7DFFD324" w14:textId="77777777" w:rsidR="00F743EC" w:rsidRDefault="00F743EC" w:rsidP="00F743EC">
      <w:r>
        <w:tab/>
      </w:r>
      <w:r>
        <w:tab/>
        <w:t xml:space="preserve">site O10 </w:t>
      </w:r>
      <w:proofErr w:type="spellStart"/>
      <w:r>
        <w:t>num_</w:t>
      </w:r>
      <w:proofErr w:type="gramStart"/>
      <w:r>
        <w:t>posns</w:t>
      </w:r>
      <w:proofErr w:type="spellEnd"/>
      <w:r>
        <w:t xml:space="preserve">  8</w:t>
      </w:r>
      <w:proofErr w:type="gramEnd"/>
      <w:r>
        <w:t xml:space="preserve"> x @  0.34813`_0.00152 y @  0.13793`_0.00272 z @  0.28796`_0.00063 occ O-2  1 </w:t>
      </w:r>
      <w:proofErr w:type="spellStart"/>
      <w:r>
        <w:t>beq</w:t>
      </w:r>
      <w:proofErr w:type="spellEnd"/>
      <w:r>
        <w:t xml:space="preserve">  1</w:t>
      </w:r>
    </w:p>
    <w:p w14:paraId="5A5414E5" w14:textId="77777777" w:rsidR="00F743EC" w:rsidRDefault="00F743EC" w:rsidP="00F743EC">
      <w:r>
        <w:tab/>
      </w:r>
      <w:r>
        <w:tab/>
      </w:r>
      <w:proofErr w:type="spellStart"/>
      <w:r>
        <w:t>PO_Spherical_Harmonics</w:t>
      </w:r>
      <w:proofErr w:type="spellEnd"/>
      <w:r>
        <w:t xml:space="preserve">(sh_595a92bc_10, 8 load </w:t>
      </w:r>
      <w:proofErr w:type="spellStart"/>
      <w:r>
        <w:t>sh_Cij_prm</w:t>
      </w:r>
      <w:proofErr w:type="spellEnd"/>
      <w:r>
        <w:t xml:space="preserve"> { y00 !sh_595a92bc_10_c00 1 y20 sh_595a92bc_10_c20  0.15478`_0.00651 y22p sh_595a92bc_10_c22p  0.07472`_0.00392 y40 sh_595a92bc_10_c40  0.10248`_0.00846 y42p sh_595a92bc_10_c42p -0.03434`_0.00646 y44p sh_595a92bc_10_c44p  0.04591`_0.00723 y60 sh_595a92bc_10_c60  0.04368`_0.00947 y62p sh_595a92bc_10_c62p  0.00805`_0.00638 y64p sh_595a92bc_10_c64p  0.07503`_0.00526 y66p sh_595a92bc_10_c66p  0.02704`_0.00587 y80 sh_595a92bc_10_c80  0.11531`_0.00940 y82p sh_595a92bc_10_c82p -0.00594`_0.00848 y84p sh_595a92bc_10_c84p  0.06158`_0.00534 y86p sh_595a92bc_10_c86p -0.05437`_0.00678 y88p sh_595a92bc_10_c88p  0.01725`_0.00811 } )</w:t>
      </w:r>
    </w:p>
    <w:p w14:paraId="66B2891A" w14:textId="77777777" w:rsidR="00F743EC" w:rsidRDefault="00F743EC" w:rsidP="00F743EC">
      <w:proofErr w:type="spellStart"/>
      <w:r>
        <w:t>C_matrix_normalized</w:t>
      </w:r>
      <w:proofErr w:type="spellEnd"/>
    </w:p>
    <w:p w14:paraId="6A42AA92" w14:textId="77777777" w:rsidR="00F743EC" w:rsidRDefault="00F743EC" w:rsidP="00F743EC">
      <w:r>
        <w:t>{</w:t>
      </w:r>
    </w:p>
    <w:p w14:paraId="1A96941C" w14:textId="77777777" w:rsidR="00F743EC" w:rsidRDefault="00F743EC" w:rsidP="00F743EC">
      <w:r>
        <w:t xml:space="preserve">                             1   2   3   4   5   6   7   8   9  10  11  12  13  14  15  16  17  18  19  20  21  22  23  24  25  26  27  28  29  30  31  32  33  34  35  36  37  38  39  40  41  42  43  44  45  46  47  48  49  50  51  52  53  54  55  56  57  58  59  60  61  62  63  64  65  66  67  68  69  70  71  72  73  74  75  76  77  78  79  80  81  82</w:t>
      </w:r>
    </w:p>
    <w:p w14:paraId="1DBCAD52" w14:textId="77777777" w:rsidR="00F743EC" w:rsidRDefault="00F743EC" w:rsidP="00F743EC">
      <w:r>
        <w:lastRenderedPageBreak/>
        <w:t>bkgb717da8             1:  100 -75  60 -51  54 -48  40 -37  37 -20   9   6   6   2  -0   2   1  -2  -5   2   0   5  10   3  -3  -7   5   3  11  -4 -51  -4  -1  -2   0  -6   2   2   6  -0  -0   4   5  -0   4   8  -5  11   3   3   1   3   2  -4   4   2  -0  -4   4   7   6  -6   3  -7   2   4   1  -1   7  -9  -9  -1   3   3  -0   2  -5  -1 -13  -2  -5  -3</w:t>
      </w:r>
    </w:p>
    <w:p w14:paraId="6A51F0A3" w14:textId="77777777" w:rsidR="00F743EC" w:rsidRDefault="00F743EC" w:rsidP="00F743EC">
      <w:r>
        <w:t>bkgb717e48             2:  -75 100 -79  80 -66  63 -50  49 -37  34 -20  18  -4  -1   2  -3   3   4   1   6   3  -2   4   0   1  -1   0  -3 -19 -13   9   1   0   0  -0   2  -2  -1  -2   2   3  -1   1  -3  -2  -5  -0  -4   5   3   0  -1   4  -3 -10  -5   3   1  -6  -3  -1   1  -3   1  -5   2   6   2   1   5   4   3   0  -1  -5  -3   3  -1   6   2  -1   3</w:t>
      </w:r>
    </w:p>
    <w:p w14:paraId="648992DA" w14:textId="77777777" w:rsidR="00F743EC" w:rsidRDefault="00F743EC" w:rsidP="00F743EC">
      <w:r>
        <w:t>bkgb717ee8             3:   60 -79 100 -79  80 -61  63 -46  45 -34  40 -27  20  -1  -1   0  -4  -4   6  -7  -4  -5  -9  -5   2   6 -11  -3  17  20  22   2   2  -0   6  -3   2  -7  -1  -1  -4  -2   7   5   3   3   3  -1  -3  -8  -2   2  -1   9   7   6  -2   3  -1   5   1   6   2  -5  -2  -3  -3  -0  -0   0   3  -2  -3   0   7   1  -1  -1  -4  -3   2   0</w:t>
      </w:r>
    </w:p>
    <w:p w14:paraId="0CD395C8" w14:textId="77777777" w:rsidR="00F743EC" w:rsidRDefault="00F743EC" w:rsidP="00F743EC">
      <w:r>
        <w:t>bkgb717f88             4:  -51  80 -79 100 -81  77 -60  56 -43  45 -33  35 -13  -0   2  -4   5  -0   1   8  -1   1   6  -2   3   6  -9  -2  -7 -10  -7   0  -1   1   5  -2  -1   1  -3   2   4   2   3  -8   3  -8  -1  -1   8   1   2   1   9  -1 -13  -1   2   5 -11   6  -0  -3  -7  -4  -6   3  10   5   8   4   5  -2  -2   0  -4  -2   4  -1   1  -5   0   3</w:t>
      </w:r>
    </w:p>
    <w:p w14:paraId="2C25D24E" w14:textId="77777777" w:rsidR="00F743EC" w:rsidRDefault="00F743EC" w:rsidP="00F743EC">
      <w:r>
        <w:t>bkgb718028             5:   54 -66  80 -81 100 -77  74 -54  56 -43  42 -28  19   1   2   4  -4  -1   1  -1   5  -5  -5  -4   1  -6   4   0   2   5   5   0   0  -2   1  -3   1  -5   2  -1  -2  -1   5   7   3   7  -1   0  -3  -0  -4  -4  -3   1  12  -1  -0  -0   5   0   4   5   3  -4   1  -2  -0  -4  -3  -1  -4   4   2   3   5   1  -3  -4  -4   3   0   0</w:t>
      </w:r>
    </w:p>
    <w:p w14:paraId="4201BA1A" w14:textId="77777777" w:rsidR="00F743EC" w:rsidRDefault="00F743EC" w:rsidP="00F743EC">
      <w:r>
        <w:t>bkgb7180c8             6:  -48  63 -61  77 -77 100 -74  73 -55  49 -30  24 -14   0  -2  -1  -0  -0   1   1  -1  -1   2   5   1   8  -7   5   1   1   7   1   0  -0   6  -2  -2   5  -3  -2   5  -4  -5   0   1  -4  -3  -2   3  -6   2   5   2   3 -11   5  -1  -3  -2   4   1  -4  -3   1  -2  -2  -3  -0   1  11   0  -4  -4  -4   3   7   6   1   6  -3  10  -1</w:t>
      </w:r>
    </w:p>
    <w:p w14:paraId="574D4106" w14:textId="77777777" w:rsidR="00F743EC" w:rsidRDefault="00F743EC" w:rsidP="00F743EC">
      <w:r>
        <w:t>bkgb718168             7:   40 -50  63 -60  74 -74 100 -71  70 -48  41 -28  23   0   0   2   3  -0   0  -6  -0  -6  -4  -6   6   5   4  -7   3   5   7   1  -1   1   6   3   5 -11  -4  -1   3   1   4   2   6   4   6   1  -8  -1  -1  -1   0  -1  11  -3  -0   4  -1   1  -3   1   3  -4  -4   1   3   6  -6   3   3  -2  -1  -0   4  -7 -10  -0   3  -2   1  -6</w:t>
      </w:r>
    </w:p>
    <w:p w14:paraId="49C46B41" w14:textId="77777777" w:rsidR="00F743EC" w:rsidRDefault="00F743EC" w:rsidP="00F743EC">
      <w:r>
        <w:t>bkgb718208             8:  -37  49 -46  56 -54  73 -71 100 -71  62 -39  34 -18   0  -1   1  -0   1   9   1   6  -4  -7   4   3  -6 -10  -1  -4  -3   5   1  -0  -1  11  -1  -6  -1  -2   0  -1  -3   2   6   1   2  -7  -0  -9   9   5   9   4   5  -8   0  -0   4  -6  -1   2  -3  -4   3  -7  -0   2   3   6   3   5  -0   3   4  -2  14  -2  -5   8  -0  12   7</w:t>
      </w:r>
    </w:p>
    <w:p w14:paraId="0F5381EB" w14:textId="77777777" w:rsidR="00F743EC" w:rsidRDefault="00F743EC" w:rsidP="00F743EC">
      <w:r>
        <w:t>bkgb7182a8             9:   37 -37  45 -43  56 -55  70 -71 100 -70  59 -34  33   1   5  -1  -3  -3   1  -0   2   3   3  -5  -3  -1   4  -2   1  -1  -6  -1  -1  -2   1   3   1  -6   3  -3   1  -1   2  -9   2  -5   5  -4   7  -0   5  -6  -6   1   6  -7  -2  -4  -3   1  -5   3   5   0   2  -1  -1  -2  -1  -1  -0  -0   5  -5   3  -2   1   7  -9   2  -1  -2</w:t>
      </w:r>
    </w:p>
    <w:p w14:paraId="11ABDE07" w14:textId="77777777" w:rsidR="00F743EC" w:rsidRDefault="00F743EC" w:rsidP="00F743EC">
      <w:r>
        <w:t>bkgb718348            10:  -20  34 -34  45 -43  49 -48  62 -70 100 -65  59 -34   1  -7  -3  -0   4  -1   1  -6  -0  -0   2   0   0 -10  -2  -0  -3  -3  -1  -0  -1  -0 -11   4   1   4  -2  -6  -5  -1   5  -4   5   1   1   1   1  -5  -3   4   1  -9   5  -3   7   2  -6   2  -4  -3   2  -8   2  -1   3   9  -7   4   2  -3   4   1  -4   5  -7   7  -8  -7  10</w:t>
      </w:r>
    </w:p>
    <w:p w14:paraId="09717B3A" w14:textId="77777777" w:rsidR="00F743EC" w:rsidRDefault="00F743EC" w:rsidP="00F743EC">
      <w:r>
        <w:t>bkgb7183e8            11:    9 -20  40 -33  42 -30  41 -39  59 -65 100 -65  47  -0   9   2   2  -0   5  -2   4   0   2  -7   6   6  -8  -0   4  12  25   2   2  -3  -2   1   5  -2  -2   2  -5   2   2   0   8 -12   7  -4   2 -10  -8  -8   3  -2   8  -0   6   1  -6   7   7   4 -11   3  11  -5   2  -5  -4   4   1  -3  -4   2  -1   3  11 -13  -4  -1   8  -7</w:t>
      </w:r>
    </w:p>
    <w:p w14:paraId="61911AE3" w14:textId="77777777" w:rsidR="00F743EC" w:rsidRDefault="00F743EC" w:rsidP="00F743EC">
      <w:r>
        <w:t>bkgb718488            12:    6  18 -27  35 -28  24 -28  34 -34  59 -65 100 -41   1  -2  -5  -0  -6   0  11   2  -4   6   2   2  -4 -11  -4  -3 -14 -26  -1  -0  -3  11   1   3  -2   2  -1   3  -6  12  -7  -6  -0  -6   5   5  14  -5   0  10   5 -20   7  -4   2  -3   4   5  -0  10  -3 -13  -4  15   5  16  -5  12   5  -3   1   1   4  -1  -1 -15  -6 -11  11</w:t>
      </w:r>
    </w:p>
    <w:p w14:paraId="16C166DC" w14:textId="77777777" w:rsidR="00F743EC" w:rsidRDefault="00F743EC" w:rsidP="00F743EC">
      <w:r>
        <w:lastRenderedPageBreak/>
        <w:t>bkgb718528            13:    6  -4  20 -13  19 -14  23 -18  33 -34  47 -41 100  -2  -6  -8  -1 -10  -5  -2   0  -2   4  -5  -4   6   6  -2  -2   2   8   2   1   1   7  18   2  -9 -12  10  10   2   3   9  -6   6  -8  -1   8   0  12   7   1  -5  -4   6   4  -8  -8   0   7   5   9 -15 -13   1   3   5  -5  -7   5   1  10  -8  -6  -8 -13   8  -4  11   4  -1</w:t>
      </w:r>
    </w:p>
    <w:p w14:paraId="1493CB15" w14:textId="77777777" w:rsidR="00F743EC" w:rsidRDefault="00F743EC" w:rsidP="00F743EC">
      <w:r>
        <w:t>m5ca22fd5_188         14:    2  -1  -1  -0   1   0   0   0   1   1  -0   1  -2 100   0   3  -1  -1  -1  -1  -1   6  -0   1  -3  -2   5   2  -4  -5  -5 -69 -67 -71  -0  -4  -0   6   2  -1  -3   2   1  -1  -1   1   3   0  -3  -2   4  -3  -2   0   4   0  -4   2  -0  -5  -1  -1   2   1   5   3  -0   1   5   1  -0   2   4   2   4  -1   2   4   4   2   4  -5</w:t>
      </w:r>
    </w:p>
    <w:p w14:paraId="04E2B136" w14:textId="77777777" w:rsidR="00F743EC" w:rsidRDefault="00F743EC" w:rsidP="00F743EC">
      <w:r>
        <w:t>sh_595a92bc_10_c20    15:   -0   2  -1   2   2  -2   0  -1   5  -7   9  -2  -6   0 100  -6  13  18  -1  26   4  -6  -9 -41  19  -6   4  -2   2   3   1   6  -3  -1 -10   0  13  -1   9  14  -2  19   8   2  -4  -6  -0 -16  -5  -4   7  -4  -8   4   6 -11 -11  23  -4   1  -3   9 -16 -15  -4   6   4  -1 -21  20   2   4 -24  11  -7   7  23  -0 -19  -7  -3  -7</w:t>
      </w:r>
    </w:p>
    <w:p w14:paraId="07B50A29" w14:textId="77777777" w:rsidR="00F743EC" w:rsidRDefault="00F743EC" w:rsidP="00F743EC">
      <w:r>
        <w:t>sh_595a92bc_10_c22p   16:    2  -3   0  -4   4  -1   2   1  -1  -3   2  -5  -8   3  -6 100   7  -1   8 -13  13 -23  -1   2 -22  -8   8   2  -0   1  -3  -1  -3   4  10  -6  -2  10  -3  -9  -0   8  -3  -6   6  -8  -2  11 -21   6  -5  11   5  -2   6   2  12   6  -3  -6  -8  -9   6   8   3   3  -8 -12  -6   9  -7   6   7  10  -0   7  -5 -16  21   1   7 -18</w:t>
      </w:r>
    </w:p>
    <w:p w14:paraId="47537A72" w14:textId="77777777" w:rsidR="00F743EC" w:rsidRDefault="00F743EC" w:rsidP="00F743EC">
      <w:r>
        <w:t>sh_595a92bc_10_c40    17:    1   3  -4   5  -4  -0   3  -0  -3  -0   2  -0  -1  -1  13   7 100  18 -13  -3  -5  -8  17 -12  13   5  21 -11   0   1  -4  -5   6   6  -2  15  18  -6  14  -3  11  18  -1  -3  -5  -1   2  25  -1  -3  -7 -17  18 -12   9  18  13  25  -4   3   4   6  10   7  -3  18  10   2   0   3   5 -30  -2  -2 -14  12 -15   5  -7  -1  -6 -29</w:t>
      </w:r>
    </w:p>
    <w:p w14:paraId="688D400D" w14:textId="77777777" w:rsidR="00F743EC" w:rsidRDefault="00F743EC" w:rsidP="00F743EC">
      <w:r>
        <w:t>sh_595a92bc_10_c42p   18:   -2   4  -4  -0  -1  -0  -0   1  -3   4  -0  -6 -10  -1  18  -1  18 100  -9  12 -24 -10  -3  -1  17 -12  11 -19  -3  -1  -7  -0   8   3 -11  -2   3   3  20  11  -1   7 -12  10  -0  21   0   6   5 -15  -6   3  -3   8  25  -9  -1   6  12  -6   2   9 -11  27  14  16 -42  24  -9  22   3 -17  -8   6   0   5  20   1   3 -20 -12  -5</w:t>
      </w:r>
    </w:p>
    <w:p w14:paraId="0DDF2E5C" w14:textId="77777777" w:rsidR="00F743EC" w:rsidRDefault="00F743EC" w:rsidP="00F743EC">
      <w:r>
        <w:t>sh_595a92bc_10_c44p   19:   -5   1   6   1   1   1   0   9   1  -1   5   0  -5  -1  -1   8 -13  -9 100 -26   6   1 -20  10   3 -19 -48 -32  -2   0  16   3   1   2  16   3  -2 -20   1  -3 -20   9  11  -7   4  -7  14 -16  -3  -5  -1  -5  -4  42  -3  -3  15   1 -30 -16 -14 -20 -26   9  -7  -7  -2  -4   6   6   4  23  10  13  -1 -13  -4  -6  -0 -19   1  11</w:t>
      </w:r>
    </w:p>
    <w:p w14:paraId="460227A9" w14:textId="77777777" w:rsidR="00F743EC" w:rsidRDefault="00F743EC" w:rsidP="00F743EC">
      <w:r>
        <w:t>sh_595a92bc_10_c60    20:    2   6  -7   8  -1   1  -6   1  -0   1  -2  11  -2  -1  26 -13  -3  12 -26 100 -15  -8 -18 -19  -7   4  -0  20  -7  -9 -10   7  -0  -7  -3 -14  -7  -4 -12  14  11  15  19  -1  -3  27 -14  -1  30  13 -13 -11   9  19   2   0  -3   3 -12  17   4  28   1  -9 -14   1  26  -3   4   8   4  18 -23 -14  10  21  20   2 -32 -17 -16  -2</w:t>
      </w:r>
    </w:p>
    <w:p w14:paraId="5BB846A0" w14:textId="77777777" w:rsidR="00F743EC" w:rsidRDefault="00F743EC" w:rsidP="00F743EC">
      <w:r>
        <w:t>sh_595a92bc_10_c62p   21:    0   3  -4  -1   5  -1  -0   6   2  -6   4   2   0  -1   4  13  -5 -24   6 -15 100  -2  12  -7  21 -14   1  29  -6  -6  -7   3  -5   0  13  -5 -16  -2  -3 -12   1 -14  -3  11  -0 -14  -3  -8 -18  21  -2  -0  -5 -14 -10  -5 -10  -7  12  -8  -8 -14  -9  -6   0  -6   6 -22   4  18   1  17   9   0  -5   5  -0 -13 -12   8  11   5</w:t>
      </w:r>
    </w:p>
    <w:p w14:paraId="477A45DC" w14:textId="77777777" w:rsidR="00F743EC" w:rsidRDefault="00F743EC" w:rsidP="00F743EC">
      <w:r>
        <w:t>sh_595a92bc_10_c64p   22:    5  -2  -5   1  -5  -1  -6  -4   3  -0   0  -4  -2   6  -6 -23  -8 -10   1  -8  -2 100  -6  30   5  -5  -7   3  -1  -4 -13  -9  -6  -1 -29 -14   5  13  15  -9 -15  -7  -5  -3 -13 -10   6  -7  -5  -8  11  -7   5 -12   1  -6 -25   1   2 -14 -11   4 -10  24  17   9  -7  -7  27  -2  -5  -1   9   9   2 -12  -3  11  -5   9  -2 -15</w:t>
      </w:r>
    </w:p>
    <w:p w14:paraId="38D6EBAE" w14:textId="77777777" w:rsidR="00F743EC" w:rsidRDefault="00F743EC" w:rsidP="00F743EC">
      <w:r>
        <w:t>sh_595a92bc_10_c66p   23:   10   4  -9   6  -5   2  -4  -7   3  -0   2   6   4  -0  -9  -1  17  -3 -20 -18  12  -6 100  12  -1  28  15   9 -11 -13 -24  -6   4  -2  -7   2  -2  10   6 -12  15 -12   1  22  -8  -9 -15  19  14   1 -19  -5  -1 -39 -10   9   1 -10  11  -0  23 -16  15  -1   7  14  -4  -5   6  -1  -7  -7   9 -20 -26 -15   4 -12 -17   4 -14  -8</w:t>
      </w:r>
    </w:p>
    <w:p w14:paraId="281C3520" w14:textId="77777777" w:rsidR="00F743EC" w:rsidRDefault="00F743EC" w:rsidP="00F743EC">
      <w:r>
        <w:t>sh_595a92bc_10_c80    24:    3   0  -5  -2  -4   5  -6   4  -5   2  -7   2  -5   1 -41   2 -12  -1  10 -19  -7  30  12 100 -12  -7  -5  -1  -3  -6 -15 -11   3  -4  -8   4  -2   7   9   4  -1 -11  -7   6 -14  14   4  10 -11   4   6   6  -9 -13   3  -9 -14 -20  18 -13   8 -16  -8  34  12  -3 -16  11   9  -0   1 -18  -1  -6  13   9 -15  -9   0  13   3 -17</w:t>
      </w:r>
    </w:p>
    <w:p w14:paraId="5D2EC7F7" w14:textId="77777777" w:rsidR="00F743EC" w:rsidRDefault="00F743EC" w:rsidP="00F743EC">
      <w:r>
        <w:lastRenderedPageBreak/>
        <w:t>sh_595a92bc_10_c82p   25:   -3   1   2   3   1   1   6   3  -3   0   6   2  -4  -3  19 -22  13  17   3  -7  21   5  -1 -12 100   2  -9 -31   3   2   9   5   3   5  11  19  -6  -0  11   8   4  -1  -8  -1  -0  -2   2   0 -12  -5 -10  -4  19 -17   8  15 -12  10  -6   8   8   7 -16   2  -6   7  -2  12  -7  21  11 -27  -9  17  -9   6   6  -8 -12 -10  15   7</w:t>
      </w:r>
    </w:p>
    <w:p w14:paraId="66BA4989" w14:textId="77777777" w:rsidR="00F743EC" w:rsidRDefault="00F743EC" w:rsidP="00F743EC">
      <w:r>
        <w:t>sh_595a92bc_10_c84p   26:   -7  -1   6   6  -6   8   5  -6  -1   0   6  -4   6  -2  -6  -8   5 -12 -19   4 -14  -5  28  -7   2 100   6   6  10  12  26   1   4   4  12  -4  -0 -15 -15  10  12  -5  10   5   3   1 -11   0   6 -19  -3  -1  12  -2 -10  -6  -2  24   6  19   7  -1   8  -2  -1   3  -1  11 -12   3   1 -21  -1 -19 -11 -19  12   9 -15  -9   6 -10</w:t>
      </w:r>
    </w:p>
    <w:p w14:paraId="13A401D0" w14:textId="77777777" w:rsidR="00F743EC" w:rsidRDefault="00F743EC" w:rsidP="00F743EC">
      <w:r>
        <w:t>sh_595a92bc_10_c86p   27:    5   0 -11  -9   4  -7   4 -10   4 -10  -8 -11   6   5   4   8  21  11 -48  -0   1  -7  15  -5  -9   6 100  15 -12 -13 -35  -8  -4   2 -22  17   0   2  -8   5  23   4 -12  11   6  19 -14  11  -5  10   4  -5 -17 -32   5  -7  10  -6  26   1   6  -6  27   1  11   5 -16   3 -32   1 -29 -16  21 -10  -3   2  -8  19  10  19   4 -25</w:t>
      </w:r>
    </w:p>
    <w:p w14:paraId="15E63167" w14:textId="77777777" w:rsidR="00F743EC" w:rsidRDefault="00F743EC" w:rsidP="00F743EC">
      <w:r>
        <w:t>sh_595a92bc_10_c88p   28:    3  -3  -3  -2   0   5  -7  -1  -2  -2  -0  -4  -2   2  -2   2 -11 -19 -32  20  29   3   9  -1 -31   6  15 100   0  -0  -9   1  -7  -6   1 -12  -0  33   1   1   9  -8  -7  20  -6   7 -20  11  -1  11   3   9 -16   8 -12  12  -1 -12   3   7  -5 -20   3  -7   8 -11 -13 -21  17   9  -0  -5  11 -18  16   9  18   8 -15   2  11 -16</w:t>
      </w:r>
    </w:p>
    <w:p w14:paraId="3B01EFAB" w14:textId="77777777" w:rsidR="00F743EC" w:rsidRDefault="00F743EC" w:rsidP="00F743EC">
      <w:r>
        <w:t>m5ca22fd5_186         29:   11 -19  17  -7   2   1   3  -4   1  -0   4  -3  -2  -4   2  -0   0  -3  -2  -7  -6  -1 -11  -3   3  10 -12   0 100  92   7   4   4   3   4  -4   3   0   7  -3 -11   3  -0  -5  -0  -1   2   2  -5 -10   1   7  -3   6   7   8  -6   4   5   5  -0   7  -3  -3   2  -1  -4  -1  -3   0  -0  -4  -5   6   9   3   3   5  -0  -1   2  -2</w:t>
      </w:r>
    </w:p>
    <w:p w14:paraId="54545640" w14:textId="77777777" w:rsidR="00F743EC" w:rsidRDefault="00F743EC" w:rsidP="00F743EC">
      <w:r>
        <w:t>m5ca22fd5_187         30:   -4 -13  20 -10   5   1   5  -3  -1  -3  12 -14   2  -5   3   1   1  -1   0  -9  -6  -4 -13  -6   2  12 -13  -0  92 100  27   7   4   4   3  -4   1   0   7  -4 -13   5   1  -3  -2  -3   3  -1  -7 -14   0   8  -2   7   7   9  -5   6   4   2  -2  11  -4  -4   3   1  -4  -1  -4   3  -0  -3  -5   5   9   1   4   5   4  -2   4  -5</w:t>
      </w:r>
    </w:p>
    <w:p w14:paraId="427DBB01" w14:textId="77777777" w:rsidR="00F743EC" w:rsidRDefault="00F743EC" w:rsidP="00F743EC">
      <w:r>
        <w:t>scalecaf130_          31:  -51   9  22  -7   5   7   7   5  -6  -3  25 -26   8  -5   1  -3  -4  -7  16 -10  -7 -13 -24 -15   9  26 -35  -9   7  27 100   9   4   3  13   1   2 -10  -8  -0  -6  -7   4   1   0 -12  11 -16  -7 -15  -3  -0   4  21  -1   6  -3  15 -11   0  -7  13  -7   1  -8  -9   2   2  -5  11  19  -2 -12  -2   6  -3   6  -2  10  -6  10   6</w:t>
      </w:r>
    </w:p>
    <w:p w14:paraId="6C7BE276" w14:textId="77777777" w:rsidR="00F743EC" w:rsidRDefault="00F743EC" w:rsidP="00F743EC">
      <w:r>
        <w:t>a118d30b8_            32:   -4   1   2   0   0   1   1   1  -1  -1   2  -1   2 -69   6  -1  -5  -0   3   7   3  -9  -6 -11   5   1  -8   1   4   7   9 100  39  38   9  -0  -1  -7  -7   1   4   0  -1   3   4  -0  -5  -3   4   5  -2   3   3   4  -6  -1   3  -1  -4   7  -4   4  -4 -10  -8  -8   5  -5  -8   6   3   4  -9  -1  -1   3   1  -5  -2   2  -0   5</w:t>
      </w:r>
    </w:p>
    <w:p w14:paraId="67ABC58C" w14:textId="77777777" w:rsidR="00F743EC" w:rsidRDefault="00F743EC" w:rsidP="00F743EC">
      <w:r>
        <w:t>b118d3138_            33:   -1   0   2  -1   0   0  -1  -0  -1  -0   2  -0   1 -67  -3  -3   6   8   1  -0  -5  -6   4   3   3   4  -4  -7   4   4   4  39 100  33  -1   2   3 -11  -3   4   2  -7  -6  -2   2   2  -2   1   4  -3  -9  -0   6   3  -0   1   6  -3   5   5   2   4  -4   5  -5  -3  -0  -5  -8  -4   0  -3  -5  -2  -2   3  -2  -7  -5  -1  -8   5</w:t>
      </w:r>
    </w:p>
    <w:p w14:paraId="43C66F4A" w14:textId="77777777" w:rsidR="00F743EC" w:rsidRDefault="00F743EC" w:rsidP="00F743EC">
      <w:r>
        <w:t>c118d31b8_            34:   -2   0  -0   1  -2  -0   1  -1  -2  -1  -3  -3   1 -71  -1   4   6   3   2  -7   0  -1  -2  -4   5   4   2  -6   3   4   3  38  33 100  -2   4  -3  -3  -1   1   3   9   2   0   2  -2  -1   4   0   4   2   6  -4  -1  -2   1   4   4  -2   1  -7  -3   1   0  -2   3  -3   2  -5   2  -3  -5   1  -4  -7   1  -6   4   4  -1  -5   0</w:t>
      </w:r>
    </w:p>
    <w:p w14:paraId="2EA84526" w14:textId="77777777" w:rsidR="00F743EC" w:rsidRDefault="00F743EC" w:rsidP="00F743EC">
      <w:r>
        <w:t>xb7185c8_             35:    0  -0   6   5   1   6   6  11   1  -0  -2  11   7  -0 -10  10  -2 -11  16  -3  13 -29  -7  -8  11  12 -22   1   4   3  13   9  -1  -2 100  12 -13  -4 -15   8   6  -4   1  -6   2   9 -29  13 -11  10  -2   5  23  13  -4   9  12  -3 -15  14  -6  -2  11 -17  -6 -11   8  17   7  16  30   1  17   8  11   7  -5  -7  -4 -14  17   0</w:t>
      </w:r>
    </w:p>
    <w:p w14:paraId="08717F6D" w14:textId="77777777" w:rsidR="00F743EC" w:rsidRDefault="00F743EC" w:rsidP="00F743EC">
      <w:r>
        <w:t>yb718668_             36:   -6   2  -3  -2  -3  -2   3  -1   3 -11   1   1  18  -4   0  -6  15  -2   3 -14  -5 -14   2   4  19  -4  17 -12  -4  -4   1  -0   2   4  12 100   5  -7   6   8   7  -2 -10   8  -5   4   1  26  -1  12  -3  -6  -2  -5   2  20  17 -10   1  -1   8 -10  18  13   6 -12  -5  18  -7 -15  11 -12   8   0 -23  -5 -17   7  -3   2   8  -5</w:t>
      </w:r>
    </w:p>
    <w:p w14:paraId="05322A0E" w14:textId="77777777" w:rsidR="00F743EC" w:rsidRDefault="00F743EC" w:rsidP="00F743EC">
      <w:r>
        <w:lastRenderedPageBreak/>
        <w:t>zb718708_             37:    2  -2   2  -1   1  -2   5  -6   1   4   5   3   2  -0  13  -2  18   3  -2  -7 -16   5  -2  -2  -6  -0   0  -0   3   1   2  -1   3  -3 -13   5 100   5  -3   3   8  10  -4   2   8  -4  14  -1   3 -13   8 -10   2   0 -11   8   1  -2  -4   6  23  -9 -15   8   6 -15   1   3 -17  -4  -1  -6 -10   3  -2 -11  -2   0  12  15   4 -10</w:t>
      </w:r>
    </w:p>
    <w:p w14:paraId="70840A10" w14:textId="77777777" w:rsidR="00F743EC" w:rsidRDefault="00F743EC" w:rsidP="00F743EC">
      <w:r>
        <w:t>xb7187a8_             38:    2  -1  -7   1  -5   5 -11  -1  -6   1  -2  -2  -9   6  -1  10  -6   3 -20  -4  -2  13  10   7  -0 -15   2  33   0   0 -10  -7 -11  -3  -4  -7   5 100  15   6 -23   3 -24  -6 -12 -13 -16  14  -9  -6  -0  14  14 -14   6  20   3  -6  13  -1   1 -12  -0  -1  14  -4 -14  -7  14   6   4  -6 -13   8  -1  -5  36   3   4  14  12 -15</w:t>
      </w:r>
    </w:p>
    <w:p w14:paraId="148303BF" w14:textId="77777777" w:rsidR="00F743EC" w:rsidRDefault="00F743EC" w:rsidP="00F743EC">
      <w:r>
        <w:t>yb718848_             39:    6  -2  -1  -3   2  -3  -4  -2   3   4  -2   2 -12   2   9  -3  14  20   1 -12  -3  15   6   9  11 -15  -8   1   7   7  -8  -7  -3  -1 -15   6  -3  15 100 -11 -21 -15  -6   2 -35  -8  11   2  -7 -11  12  11  -9  -6   5  15 -15  -0   2 -36  -5   1  -5  24  22  19 -19  -5  18 -15   5 -14   5   1  -8  -2  13  40  -5  -7  15  -7</w:t>
      </w:r>
    </w:p>
    <w:p w14:paraId="01337AA7" w14:textId="77777777" w:rsidR="00F743EC" w:rsidRDefault="00F743EC" w:rsidP="00F743EC">
      <w:r>
        <w:t>zb7188e8_             40:   -0   2  -1   2  -1  -2  -1   0  -3  -2   2  -1  10  -1  14  -9  -3  11  -3  14 -12  -9 -12   4   8  10   5   1  -3  -4  -0   1   4   1   8   8   3   6 -11 100   9   0 -14  -3   5  14 -14  -4 -15  -5   8  -2   3  19  22 -11  -7   9   4   2   6  -3  -8  -5  -1  -4  -5   5 -16  -6  20 -11 -12  16  -8  -8   2  -4 -19   4  -6  -1</w:t>
      </w:r>
    </w:p>
    <w:p w14:paraId="2EF4F7FD" w14:textId="77777777" w:rsidR="00F743EC" w:rsidRDefault="00F743EC" w:rsidP="00F743EC">
      <w:r>
        <w:t>xb718988_             41:   -0   3  -4   4  -2   5   3  -1   1  -6  -5   3  10  -3  -2  -0  11  -1 -20  11   1 -15  15  -1   4  12  23   9 -11 -13  -6   4   2   3   6   7   8 -23 -21   9 100   1   4  15   6   7 -11  -1   9  10  -6  -4  10 -14  -3  -7  -3   2   1  23  17  -1   9 -20  -7  -1  16   8 -15  15 -11 -23  -9 -15   8  10 -20 -12  -1   3   6  -1</w:t>
      </w:r>
    </w:p>
    <w:p w14:paraId="06DA7BE8" w14:textId="77777777" w:rsidR="00F743EC" w:rsidRDefault="00F743EC" w:rsidP="00F743EC">
      <w:r>
        <w:t>yb718a28_             42:    4  -1  -2   2  -1  -4   1  -3  -1  -5   2  -6   2   2  19   8  18   7   9  15 -14  -7 -12 -11  -1  -5   4  -8   3   5  -7   0  -7   9  -4  -2  10   3 -15   0   1 100  14 -14  12   4   7   3  23   1 -11  -5   6  -1   4  -2  18   9 -18  14   2   9  -5  -4  -2   8   6   8  -8  -7  -6   9   2  -0   5   2  10   3  -6  -6  -9  -4</w:t>
      </w:r>
    </w:p>
    <w:p w14:paraId="06D02DD7" w14:textId="77777777" w:rsidR="00F743EC" w:rsidRDefault="00F743EC" w:rsidP="00F743EC">
      <w:r>
        <w:t>zb718ac8_             43:    5   1   7   3   5  -5   4   2   2  -1   2  12   3   1   8  -3  -1 -12  11  19  -3  -5   1  -7  -8  10 -12  -7  -0   1   4  -1  -6   2   1 -10  -4 -24  -6 -14   4  14 100  -2   2   1   7  -3  25  14   8   9   1   4 -22  -2  -3  23 -29  10   1  16   3 -12 -20   2  28  11  20   1 -12  12   3 -13   3   4  -8  -0  -9  -9  -6  13</w:t>
      </w:r>
    </w:p>
    <w:p w14:paraId="7B7B55EC" w14:textId="77777777" w:rsidR="00F743EC" w:rsidRDefault="00F743EC" w:rsidP="00F743EC">
      <w:r>
        <w:t>xb718b68_             44:   -0  -3   5  -8   7   0   2   6  -9   5   0  -7   9  -1   2  -6  -3  10  -7  -1  11  -3  22   6  -1   5  11  20  -5  -3   1   3  -2   0  -6   8   2  -6   2  -3  15 -14  -2 100 -19  17  -6   3   3   6   3   1 -24   3  -6  21  -9 -12  14 -24  30 -18 -12  -4  -5   4 -21  11  -6  18  -3  -6   7 -24  -5   0 -10  -1  -4  -3   2  -8</w:t>
      </w:r>
    </w:p>
    <w:p w14:paraId="459C4BDD" w14:textId="77777777" w:rsidR="00F743EC" w:rsidRDefault="00F743EC" w:rsidP="00F743EC">
      <w:r>
        <w:t>yb718c08_             45:    4  -2   3   3   3   1   6   1   2  -4   8  -6  -6  -1  -4   6  -5  -0   4  -3  -0 -13  -8 -14  -0   3   6  -6  -0  -2   0   4   2   2   2  -5   8 -12 -35   5   6  12   2 -19 100   0   9   1   4   3 -14  -6   8   3   1 -18   8  11  -8  25  -9  -4   6   2  -2 -11   6  -2 -11   2  -6   1   5  12  -9   9  -0 -23  18   1   8   5</w:t>
      </w:r>
    </w:p>
    <w:p w14:paraId="18172897" w14:textId="77777777" w:rsidR="00F743EC" w:rsidRDefault="00F743EC" w:rsidP="00F743EC">
      <w:r>
        <w:t>zb718ca8_             46:    8  -5   3  -8   7  -4   4   2  -5   5 -12  -0   6   1  -6  -8  -1  21  -7  27 -14 -10  -9  14  -2   1  19   7  -1  -3 -12  -0   2  -2   9   4  -4 -13  -8  14   7   4   1  17   0 100 -13   9  10   2   3   2  -7  29  17 -11   4 -23  19   0  16  -2   4   5 -10   7 -15   8  -8   9  -6   2  11  -6   1  -2   3  12  -6  -5  -1  -2</w:t>
      </w:r>
    </w:p>
    <w:p w14:paraId="4B7CF163" w14:textId="77777777" w:rsidR="00F743EC" w:rsidRDefault="00F743EC" w:rsidP="00F743EC">
      <w:r>
        <w:t>xb718d48_             47:   -5  -0   3  -1  -1  -3   6  -7   5   1   7  -6  -8   3  -0  -2   2   0  14 -14  -3   6 -15   4   2 -11 -14 -20   2   3  11  -5  -2  -1 -29   1  14 -16  11 -14 -11   7   7  -6   9 -13 100 -13   1 -10   8   8 -13  -3  -1 -14 -11  -2 -13  -8 -11   7 -16  23  17  -4 -13   4   1  -7 -16   5 -10   1   2 -14  -4  12  15  11  -3 -11</w:t>
      </w:r>
    </w:p>
    <w:p w14:paraId="13453637" w14:textId="77777777" w:rsidR="00F743EC" w:rsidRDefault="00F743EC" w:rsidP="00F743EC">
      <w:r>
        <w:t>yb718de8_             48:   11  -4  -1  -1   0  -2   1  -0  -4   1  -4   5  -1   0 -16  11  25   6 -16  -1  -8  -7  19  10   0   0  11  11   2  -1 -16  -3   1   4  13  26  -1  14   2  -4  -1   3  -3   3   1   9 -13 100  -5  10 -11   1   1  -2  -0  16   8  -6  -7  -7   2 -24  18  -4  -1   1  -6  20  18  -1   9 -12  20  -4 -13  15  -7  -4   5  -2  -3 -11</w:t>
      </w:r>
    </w:p>
    <w:p w14:paraId="613D87E3" w14:textId="77777777" w:rsidR="00F743EC" w:rsidRDefault="00F743EC" w:rsidP="00F743EC">
      <w:r>
        <w:lastRenderedPageBreak/>
        <w:t>zb718e88_             49:    3   5  -3   8  -3   3  -8  -9   7   1   2   5   8  -3  -5 -21  -1   5  -3  30 -18  -5  14 -11 -12   6  -5  -1  -5  -7  -7   4   4   0 -11  -1   3  -9  -7 -15   9  23  25   3   4  10   1  -5 100   8 -18 -19  -1  -4 -13   4   8  -8  -7  10  22  10  -0   0  -5 -11  11   4   7 -22  -9  10  -4 -20   3  -4  14  -1 -23  -5 -21  16</w:t>
      </w:r>
    </w:p>
    <w:p w14:paraId="1092FA3E" w14:textId="77777777" w:rsidR="00F743EC" w:rsidRDefault="00F743EC" w:rsidP="00F743EC">
      <w:r>
        <w:t>xb718f28_             50:    3   3  -8   1  -0  -6  -1   9  -0   1 -10  14   0  -2  -4   6  -3 -15  -5  13  21  -8   1   4  -5 -19  10  11 -10 -14 -15   5  -3   4  10  12 -13  -6 -11  -5  10   1  14   6   3   2 -10  10   8 100   4  -8  -1 -13 -12  -4   5  -3  -3  -0  -3  -9   8  -0 -13 -13  14   2   7  -7  21   6   3 -19  -8  21 -17 -20 -11  15  14  12</w:t>
      </w:r>
    </w:p>
    <w:p w14:paraId="7196C9C7" w14:textId="77777777" w:rsidR="00F743EC" w:rsidRDefault="00F743EC" w:rsidP="00F743EC">
      <w:r>
        <w:t>yb718fc8_             51:    1   0  -2   2  -4   2  -1   5   5  -5  -8  -5  12   4   7  -5  -7  -6  -1 -13  -2  11 -19   6 -10  -3   4   3   1   0  -3  -2  -9   2  -2  -3   8  -0  12   8  -6 -11   8   3 -14   3   8 -11 -18   4 100  19 -17  -4  -7 -17 -23   5   0 -11 -11  -2  -4  -3  -1   4 -10  12  -1  -5  -2 -17   7  -8   5  -7 -19  31  19  33  25 -11</w:t>
      </w:r>
    </w:p>
    <w:p w14:paraId="40C7CC68" w14:textId="77777777" w:rsidR="00F743EC" w:rsidRDefault="00F743EC" w:rsidP="00F743EC">
      <w:r>
        <w:t>zb719068_             52:    3  -1   2   1  -4   5  -1   9  -6  -3  -8   0   7  -3  -4  11 -17   3  -5 -11  -0  -7  -5   6  -4  -1  -5   9   7   8  -0   3  -0   6   5  -6 -10  14  11  -2  -4  -5   9   1  -6   2   8   1 -19  -8  19 100  -0  -3  -1   4  -6  -8 -10   0 -14   4   9  -2  -4   2 -14   0  11   9  -3  -4  -8   3   4  21 -20  28  18   3   8 -16</w:t>
      </w:r>
    </w:p>
    <w:p w14:paraId="4BF98806" w14:textId="77777777" w:rsidR="00F743EC" w:rsidRDefault="00F743EC" w:rsidP="00F743EC">
      <w:r>
        <w:t>xb719108_             53:    2   4  -1   9  -3   2   0   4  -6   4   3  10   1  -2  -8   5  18  -3  -4   9  -5   5  -1  -9  19  12 -17 -16  -3  -2   4   3   6  -4  23  -2   2  14  -9   3  10   6   1 -24   8  -7 -13   1  -1  -1 -17  -0 100  -8  -1   6  12   8  -0  25   5  16   7 -16  -8  10  25 -10  16   6   4  -3 -16  10 -10  -8  10 -22 -14   2   8   3</w:t>
      </w:r>
    </w:p>
    <w:p w14:paraId="3EE42AA4" w14:textId="77777777" w:rsidR="00F743EC" w:rsidRDefault="00F743EC" w:rsidP="00F743EC">
      <w:r>
        <w:t>yb7191a8_             54:   -4  -3   9  -1   1   3  -1   5   1   1  -2   5  -5   0   4  -2 -12   8  42  19 -14 -12 -39 -13 -17  -2 -32   8   6   7  21   4   3  -1  13  -5   0 -14  -6  19 -14  -1   4   3   3  29  -3  -2  -4 -13  -4  -3  -8 100  10   7  11   5 -20  -6  -9  -3 -14   0 -15  -1  -8  -9   3  10  16  17  12  -3   4  -2   7   8  -5 -27  -8   7</w:t>
      </w:r>
    </w:p>
    <w:p w14:paraId="5244B4F6" w14:textId="77777777" w:rsidR="00F743EC" w:rsidRDefault="00F743EC" w:rsidP="00F743EC">
      <w:r>
        <w:t>zb719248_             55:    4 -10   7 -13  12 -11  11  -8   6  -9   8 -20  -4   4   6   6   9  25  -3   2 -10   1 -10   3   8 -10   5 -12   7   7  -1  -6  -0  -2  -4   2 -11   6   5  22  -3   4 -22  -6   1  17  -1  -0 -13 -12  -7  -1  -1  10 100  -7  -6   2  17  -3   8  22  -2  16   3  18  -6 -11  -5  13  10  -3  -3  17  -0  -5  -8  -8  18 -10  -9  -4</w:t>
      </w:r>
    </w:p>
    <w:p w14:paraId="30DF23F9" w14:textId="77777777" w:rsidR="00F743EC" w:rsidRDefault="00F743EC" w:rsidP="00F743EC">
      <w:r>
        <w:t>xb7192e8_             56:    2  -5   6  -1  -1   5  -3   0  -7   5  -0   7   6   0 -11   2  18  -9  -3   0  -5  -6   9  -9  15  -6  -7  12   8   9   6  -1   1   1   9  20   8  20  15 -11  -7  -2  -2  21 -18 -11 -14  16   4  -4 -17   4   6   7  -7 100  21  -4   1  -9  15   2  -4  -5   8  -0   7 -12  14   2  22  -9   7 -18   1   3  -3   8  -3 -20   4 -17</w:t>
      </w:r>
    </w:p>
    <w:p w14:paraId="7B73E2CB" w14:textId="77777777" w:rsidR="00F743EC" w:rsidRDefault="00F743EC" w:rsidP="00F743EC">
      <w:r>
        <w:t>yb719388_             57:   -0   3  -2   2  -0  -1  -0  -0  -2  -3   6  -4   4  -4 -11  12  13  -1  15  -3 -10 -25   1 -14 -12  -2  10  -1  -6  -5  -3   3   6   4  12  17   1   3 -15  -7  -3  18  -3  -9   8   4 -11   8   8   5 -23  -6  12  11  -6  21 100  -9  -2  35   3 -13  16  -3   6  -8   4 -12   5  -4  -1   7  14  -4 -11   0   4  -8   4 -10  -4  -5</w:t>
      </w:r>
    </w:p>
    <w:p w14:paraId="27D06FB2" w14:textId="77777777" w:rsidR="00F743EC" w:rsidRDefault="00F743EC" w:rsidP="00F743EC">
      <w:r>
        <w:t>zb719428_             58:   -4   1   3   5  -0  -3   4   4  -4   7   1   2  -8   2  23   6  25   6   1   3  -7   1 -10 -20  10  24  -6 -12   4   6  15  -1  -3   4  -3 -10  -2  -6  -0   9   2   9  23 -12  11 -23  -2  -6  -8  -3   5  -8   8   5   2  -4  -9 100 -12  -0 -10   8  -8  -6  -7  -6  12  21   5   6   1 -17  -2  -3   1   6   1 -11  -3  -8   5   6</w:t>
      </w:r>
    </w:p>
    <w:p w14:paraId="0259D383" w14:textId="77777777" w:rsidR="00F743EC" w:rsidRDefault="00F743EC" w:rsidP="00F743EC">
      <w:r>
        <w:t>xb7194c8_             59:    4  -6  -1 -11   5  -2  -1  -6  -3   2  -6  -3  -8  -0  -4  -3  -4  12 -30 -12  12   2  11  18  -6   6  26   3   5   4 -11  -4   5  -2 -15   1  -4  13   2   4   1 -18 -29  14  -8  19 -13  -7  -7  -3   0 -10  -0 -20  17   1  -2 -12 100  -3  10   2  -9   9  21   2  -9  -8 -20   2 -24 -10 -14  -1 -10  -6  10 -10   2  21  -2   7</w:t>
      </w:r>
    </w:p>
    <w:p w14:paraId="4B1405E1" w14:textId="77777777" w:rsidR="00F743EC" w:rsidRDefault="00F743EC" w:rsidP="00F743EC">
      <w:r>
        <w:t>yb719568_             60:    7  -3   5   6   0   4   1  -1   1  -6   7   4   0  -5   1  -6   3  -6 -16  17  -8 -14  -0 -13   8  19   1   7   5   2   0   7   5   1  14  -1   6  -1 -36   2  23  14  10 -24  25   0  -8  -7  10  -0 -11   0  25  -6  -3  -9  35  -0  -3 100   6  16  11 -19 -12  -6  17  -1   1  18  -4  -7 -11   3   1   3   5 -18  -5  -2   3   3</w:t>
      </w:r>
    </w:p>
    <w:p w14:paraId="5A3278E8" w14:textId="77777777" w:rsidR="00F743EC" w:rsidRDefault="00F743EC" w:rsidP="00F743EC">
      <w:r>
        <w:lastRenderedPageBreak/>
        <w:t>zb719608_             61:    6  -1   1  -0   4   1  -3   2  -5   2   7   5   7  -1  -3  -8   4   2 -14   4  -8 -11  23   8   8   7   6  -5  -0  -2  -7  -4   2  -7  -6   8  23   1  -5   6  17   2   1  30  -9  16 -11   2  22  -3 -11 -14   5  -9   8  15   3 -10  10   6 100   3  -4   5  -0   3   8   9  -2  -1  10  -8  -8  -2  -3  -1   3 -13  -7  -3  -2   2</w:t>
      </w:r>
    </w:p>
    <w:p w14:paraId="5D5549E6" w14:textId="77777777" w:rsidR="00F743EC" w:rsidRDefault="00F743EC" w:rsidP="00F743EC">
      <w:r>
        <w:t>xb7196a8_             62:   -6   1   6  -3   5  -4   1  -3   3  -4   4  -0   5  -1   9  -9   6   9 -20  28 -14   4 -16 -16   7  -1  -6 -20   7  11  13   4   4  -3  -2 -10  -9 -12   1  -3  -1   9  16 -18  -4  -2   7 -24  10  -9  -2   4  16  -3  22   2 -13   8   2  16   3 100  10  -5  -1  14  13 -18   6   5  -8  17 -12   6  12  -1  -9  13  -9 -10 -16  -0</w:t>
      </w:r>
    </w:p>
    <w:p w14:paraId="2C00F2CB" w14:textId="77777777" w:rsidR="00F743EC" w:rsidRDefault="00F743EC" w:rsidP="00F743EC">
      <w:r>
        <w:t>yb719748_             63:    3  -3   2  -7   3  -3   3  -4   5  -3 -11  10   9   2 -16   6  10 -11 -26   1  -9 -10  15  -8 -16   8  27   3  -3  -4  -7  -4  -4   1  11  18 -15  -0  -5  -8   9  -5   3 -12   6   4 -16  18  -0   8  -4   9   7 -14  -2  -4  16  -8  -9  11  -4  10 100  -7 -15  13   9  -5  29  -7  -1   8  17  -4  -3  11 -12  19   8   4  -2  -6</w:t>
      </w:r>
    </w:p>
    <w:p w14:paraId="3B6F2159" w14:textId="77777777" w:rsidR="00F743EC" w:rsidRDefault="00F743EC" w:rsidP="00F743EC">
      <w:r>
        <w:t>zb7197e8_             64:   -7   1  -5  -4  -4   1  -4   3   0   2   3  -3 -15   1 -15   8   7  27   9  -9  -6  24  -1  34   2  -2   1  -7  -3  -4   1 -10   5   0 -17  13   8  -1  24  -5 -20  -4 -12  -4   2   5  23  -4   0  -0  -3  -2 -16   0  16  -5  -3  -6   9 -19   5  -5  -7 100  31 -12 -30   4   0 -14   6  -9  12  -5  -1  11   1   1  -2  -8  -6 -12</w:t>
      </w:r>
    </w:p>
    <w:p w14:paraId="315F37BD" w14:textId="77777777" w:rsidR="00F743EC" w:rsidRDefault="00F743EC" w:rsidP="00F743EC">
      <w:r>
        <w:t>xb719888_             65:    2  -5  -2  -6   1  -2  -4  -7   2  -8  11 -13 -13   5  -4   3  -3  14  -7 -14   0  17   7  12  -6  -1  11   8   2   3  -8  -8  -5  -2  -6   6   6  14  22  -1  -7  -2 -20  -5  -2 -10  17  -1  -5 -13  -1  -4  -8 -15   3   8   6  -7  21 -12  -0  -1 -15  31 100  -8 -19  -3   2  -8  -1  -6   5  12   1  -9  10   6   6  -1   5 -22</w:t>
      </w:r>
    </w:p>
    <w:p w14:paraId="2CEA106C" w14:textId="77777777" w:rsidR="00F743EC" w:rsidRDefault="00F743EC" w:rsidP="00F743EC">
      <w:r>
        <w:t>yb719928_             66:    4   2  -3   3  -2  -2   1  -0  -1   2  -5  -4   1   3   6   3  18  16  -7   1  -6   9  14  -3   7   3   5 -11  -1   1  -9  -8  -3   3 -11 -12 -15  -4  19  -4  -1   8   2   4 -11   7  -4   1 -11 -13   4   2  10  -1  18  -0  -8  -6   2  -6   3  14  13 -12  -8 100  -3  -7  25   9   0  -1   6  12 -20  -1  -4  12   2 -12  -5  -1</w:t>
      </w:r>
    </w:p>
    <w:p w14:paraId="2A84D301" w14:textId="77777777" w:rsidR="00F743EC" w:rsidRDefault="00F743EC" w:rsidP="00F743EC">
      <w:r>
        <w:t>zb7199c8_             67:    1   6  -3  10  -0  -3   3   2  -1  -1   2  15   3  -0   4  -8  10 -42  -2  26   6  -7  -4 -16  -2  -1 -16 -13  -4  -4   2   5  -0  -3   8  -5   1 -14 -19  -5  16   6  28 -21   6 -15 -13  -6  11  14 -10 -14  25  -8  -6   7   4  12  -9  17   8  13   9 -30 -19  -3 100 -17   4 -15   1  13 -24   1  -5   1  -8 -17 -11  13  -2  10</w:t>
      </w:r>
    </w:p>
    <w:p w14:paraId="449FAA0D" w14:textId="77777777" w:rsidR="00F743EC" w:rsidRDefault="00F743EC" w:rsidP="00F743EC">
      <w:r>
        <w:t>xb719a68_             68:   -1   2  -0   5  -4  -0   6   3  -2   3  -5   5   5   1  -1 -12   2  24  -4  -3 -22  -7  -5  11  12  11   3 -21  -1  -1   2  -5  -5   2  17  18   3  -7  -5   5   8   8  11  11  -2   8   4  20   4   2  12   0 -10  -9 -11 -12 -12  21  -8  -1   9 -18  -5   4  -3  -7 -17 100  -1   7   7 -21   5   2  13  10   4  -0   9  -7  12   1</w:t>
      </w:r>
    </w:p>
    <w:p w14:paraId="3C4B82A6" w14:textId="77777777" w:rsidR="00F743EC" w:rsidRDefault="00F743EC" w:rsidP="00F743EC">
      <w:r>
        <w:t>yb719b08_             69:    7   1  -0   8  -3   1  -6   6  -1   9  -4  16  -5   5 -21  -6   0  -9   6   4   4  27   6   9  -7 -12 -32  17  -3  -4  -5  -8  -8  -5   7  -7 -17  14  18 -16 -15  -8  20  -6 -11  -8   1  18   7   7  -1  11  16   3  -5  14   5   5 -20   1  -2   6  29   0   2  25   4  -1 100   1  15   4  18   8   7  13   1  -1  -6 -17   4   5</w:t>
      </w:r>
    </w:p>
    <w:p w14:paraId="37DFF08C" w14:textId="77777777" w:rsidR="00F743EC" w:rsidRDefault="00F743EC" w:rsidP="00F743EC">
      <w:r>
        <w:t>zb719ba8_             70:   -9   5   0   4  -1  11   3   3  -1  -7   4  -5  -7   1  20   9   3  22   6   8  18  -2  -1  -0  21   3   1   9   0   3  11   6  -4   2  16 -15  -4   6 -15  -6  15  -7   1  18   2   9  -7  -1 -22  -7  -5   9   6  10  13   2  -4   6   2  18  -1   5  -7 -14  -8   9 -15   7   1 100   2  -4  -6  -2  15  12   5  -8  -5 -17  11 -18</w:t>
      </w:r>
    </w:p>
    <w:p w14:paraId="251C0753" w14:textId="77777777" w:rsidR="00F743EC" w:rsidRDefault="00F743EC" w:rsidP="00F743EC">
      <w:r>
        <w:t>xb719c48_             71:   -9   4   3   5  -4   0   3   5  -0   4   1  12   5  -0   2  -7   5   3   4   4   1  -5  -7   1  11   1 -29  -0  -0  -0  19   3   0  -3  30  11  -1   4   5  20 -11  -6 -12  -3  -6  -6 -16   9  -9  21  -2  -3   4  16  10  22  -1   1 -24  -4  10  -8  -1   6  -1   0   1   7  15   2 100  -6   5  13  -0  17   3  -9 -12  -6  11   2</w:t>
      </w:r>
    </w:p>
    <w:p w14:paraId="3F51B42C" w14:textId="77777777" w:rsidR="00F743EC" w:rsidRDefault="00F743EC" w:rsidP="00F743EC">
      <w:r>
        <w:t>yb719ce8_             72:   -1   3  -2  -2   4  -4  -2  -0  -0   2  -3   5   1   2   4   6 -30 -17  23  18  17  -1  -7 -18 -27 -21 -16  -5  -4  -3  -2   4  -3  -5   1 -12  -6  -6 -14 -11 -23   9  12  -6   1   2   5 -12  10   6 -17  -4  -3  17  -3  -9   7 -17 -10  -7  -8  17   8  -9  -6  -1  13 -21   4  -4  -6 100   4   8   4 -15  -2  -2  -3  -1 -16  12</w:t>
      </w:r>
    </w:p>
    <w:p w14:paraId="3C79DE97" w14:textId="77777777" w:rsidR="00F743EC" w:rsidRDefault="00F743EC" w:rsidP="00F743EC">
      <w:r>
        <w:lastRenderedPageBreak/>
        <w:t>zb719d88_             73:    3   0  -3  -2   2  -4  -1   3   5  -3  -4  -3  10   4 -24   7  -2  -8  10 -23   9   9   9  -1  -9  -1  21  11  -5  -5 -12  -9  -5   1  17   8 -10 -13   5 -12  -9   2   3   7   5  11 -10  20  -4   3   7  -8 -16  12  -3   7  14  -2 -14 -11  -8 -12  17  12   5   6 -24   5  18  -6   5   4 100  -0  -6  -1 -17  12   3 -11   0  -5</w:t>
      </w:r>
    </w:p>
    <w:p w14:paraId="2A5D2232" w14:textId="77777777" w:rsidR="00F743EC" w:rsidRDefault="00F743EC" w:rsidP="00F743EC">
      <w:r>
        <w:t>xb719e28_             74:    3  -1   0   0   3  -4  -0   4  -5   4   2   1  -8   2  11  10  -2   6  13 -14   0   9 -20  -6  17 -19 -10 -18   6   5  -2  -1  -2  -4   8   0   3   8   1  16 -15  -0 -13 -24  12  -6   1  -4 -20 -19  -8   3  10  -3  17 -18  -4  -3  -1   3  -2   6  -4  -5  12  12   1   2   8  -2  13   8  -0 100  -2  -1   0 -11  14  -9   7   5</w:t>
      </w:r>
    </w:p>
    <w:p w14:paraId="51F59BC0" w14:textId="77777777" w:rsidR="00F743EC" w:rsidRDefault="00F743EC" w:rsidP="00F743EC">
      <w:r>
        <w:t>yb719ec8_             75:   -0  -5   7  -4   5   3   4  -2   3   1  -1   1  -6   4  -7  -0 -14   0  -1  10  -5   2 -26  13  -9 -11  -3  16   9   9   6  -1  -2  -7  11 -23  -2  -1  -8  -8   8   5   3  -5  -9   1   2 -13   3  -8   5   4 -10   4  -0   1 -11   1 -10   1  -3  12  -3  -1   1 -20  -5  13   7  15  -0   4  -6  -2 100  17   1   0   8 -12  -2 -11</w:t>
      </w:r>
    </w:p>
    <w:p w14:paraId="5664E872" w14:textId="77777777" w:rsidR="00F743EC" w:rsidRDefault="00F743EC" w:rsidP="00F743EC">
      <w:r>
        <w:t>zb719f68_             76:    2  -3   1  -2   1   7  -7  14  -2  -4   3   4  -8  -1   7   7  12   5 -13  21   5 -12 -15   9   6 -19   2   9   3   1  -3   3   3   1   7  -5 -11  -5  -2  -8  10   2   4   0   9  -2 -14  15  -4  21  -7  21  -8  -2  -5   3   0   6  -6   3  -1  -1  11  11  -9  -1   1  10  13  12  17 -15  -1  -1  17 100  -9  -8   9 -15   4  10</w:t>
      </w:r>
    </w:p>
    <w:p w14:paraId="78363321" w14:textId="77777777" w:rsidR="00F743EC" w:rsidRDefault="00F743EC" w:rsidP="00F743EC">
      <w:r>
        <w:t>xb71a008_             77:   -5   3  -1   4  -3   6 -10  -2   1   5  11  -1 -13   2  23  -5 -15  20  -4  20  -0  -3   4 -15   6  12  -8  18   3   4   6   1  -2  -6  -5 -17  -2  36  13   2 -20  10  -8 -10  -0   3  -4  -7  14 -17 -19 -20  10   7  -8  -3   4   1  10   5   3  -9 -12   1  10  -4  -8   4   1   5   3  -2 -17   0   1  -9 100  -3 -18 -13   6   7</w:t>
      </w:r>
    </w:p>
    <w:p w14:paraId="52547166" w14:textId="77777777" w:rsidR="00F743EC" w:rsidRDefault="00F743EC" w:rsidP="00F743EC">
      <w:r>
        <w:t>yb71a0a8_             78:   -1  -1  -1  -1  -4   1  -0  -5   7  -7 -13  -1   8   4  -0 -16   5   1  -6   2 -13  11 -12  -9  -8   9  19   8   5   5  -2  -5  -7   4  -7   7   0   3  40  -4 -12   3  -0  -1 -23  12  12  -4  -1 -20  31  28 -22   8  -8   8  -8 -11 -10 -18 -13  13  19   1   6  12 -17  -0  -1  -8  -9  -2  12 -11   0  -8  -3 100   2   4  15 -21</w:t>
      </w:r>
    </w:p>
    <w:p w14:paraId="0C8F2C00" w14:textId="77777777" w:rsidR="00F743EC" w:rsidRDefault="00F743EC" w:rsidP="00F743EC">
      <w:r>
        <w:t>zb71a148_             79:  -13   6  -4   1  -4   6   3   8  -9   7  -4 -15  -4   4 -19  21  -7   3  -0 -32 -12  -5 -17   0 -12 -15  10 -15  -0   4  10  -2  -5   4  -4  -3  12   4  -5 -19  -1  -6  -9  -4  18  -6  15   5 -23 -11  19  18 -14  -5  18  -3   4  -3   2  -5  -7  -9   8  -2   6   2 -11   9  -6  -5 -12  -3   3  14   8   9 -18   2 100   8  18  -2</w:t>
      </w:r>
    </w:p>
    <w:p w14:paraId="6B97BC96" w14:textId="77777777" w:rsidR="00F743EC" w:rsidRDefault="00F743EC" w:rsidP="00F743EC">
      <w:r>
        <w:t>xb71a1e8_             80:   -2   2  -3  -5   3  -3  -2  -0   2  -8  -1  -6  11   2  -7   1  -1 -20 -19 -17   8   9   4  13 -10  -9  19   2  -1  -2  -6   2  -1  -1 -14   2  15  14  -7   4   3  -6  -9  -3   1  -5  11  -2  -5  15  33   3   2 -27 -10 -20 -10  -8  21  -2  -3 -10   4  -8  -1 -12  13  -7 -17 -17  -6  -1 -11  -9 -12 -15 -13   4   8 100   8  -5</w:t>
      </w:r>
    </w:p>
    <w:p w14:paraId="372AB65C" w14:textId="77777777" w:rsidR="00F743EC" w:rsidRDefault="00F743EC" w:rsidP="00F743EC">
      <w:r>
        <w:t>yb71a288_             81:   -5  -1   2   0   0  10   1  12  -1  -7   8 -11   4   4  -3   7  -6 -12   1 -16  11  -2 -14   3  15   6   4  11   2   4  10  -0  -8  -5  17   8   4  12  15  -6   6  -9  -6   2   8  -1  -3  -3 -21  14  25   8   8  -8  -9   4  -4   5  -2   3  -2 -16  -2  -6   5  -5  -2  12   4  11  11 -16   0   7  -2   4   6  15  18   8 100  -9</w:t>
      </w:r>
    </w:p>
    <w:p w14:paraId="7CA2C89A" w14:textId="77777777" w:rsidR="00F743EC" w:rsidRDefault="00F743EC" w:rsidP="00F743EC">
      <w:r>
        <w:t>zb71a328_             82:   -3   3   0   3   0  -1  -6   7  -2  10  -7  11  -1  -5  -7 -18 -29  -5  11  -2   5 -15  -8 -17   7 -10 -25 -16  -2  -5   6   5   5   0   0  -5 -10 -15  -7  -1  -1  -4  13  -8   5  -2 -11 -11  16  12 -11 -16   3   7  -4 -17  -5   6   7   3   2  -0  -6 -12 -22  -1  10   1   5 -18   2  12  -5   5 -11  10   7 -21  -2  -5  -9 100</w:t>
      </w:r>
    </w:p>
    <w:p w14:paraId="7816441A" w14:textId="0BF6AC57" w:rsidR="00F52B92" w:rsidRDefault="00F743EC" w:rsidP="00F743EC">
      <w:r>
        <w:t>}</w:t>
      </w:r>
      <w:bookmarkStart w:id="0" w:name="_GoBack"/>
      <w:bookmarkEnd w:id="0"/>
    </w:p>
    <w:sectPr w:rsidR="00F52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3EC"/>
    <w:rsid w:val="00F52B92"/>
    <w:rsid w:val="00F7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C78D8"/>
  <w15:chartTrackingRefBased/>
  <w15:docId w15:val="{F9FF567B-97C6-4232-BC7F-31ABD763C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049</Words>
  <Characters>28781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, Saehwa</dc:creator>
  <cp:keywords/>
  <dc:description/>
  <cp:lastModifiedBy>Chong, Saehwa</cp:lastModifiedBy>
  <cp:revision>1</cp:revision>
  <dcterms:created xsi:type="dcterms:W3CDTF">2019-04-03T17:44:00Z</dcterms:created>
  <dcterms:modified xsi:type="dcterms:W3CDTF">2019-04-03T17:45:00Z</dcterms:modified>
</cp:coreProperties>
</file>